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784B2" w14:textId="1DF799A0" w:rsidR="00D156B7" w:rsidRDefault="003430EE" w:rsidP="00D156B7">
      <w:pPr>
        <w:spacing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8A0301">
        <w:rPr>
          <w:rFonts w:ascii="Times New Roman" w:hAnsi="Times New Roman" w:cs="Times New Roman"/>
          <w:b/>
          <w:bCs/>
          <w:sz w:val="28"/>
          <w:szCs w:val="28"/>
        </w:rPr>
        <w:t>6</w:t>
      </w:r>
      <w:r w:rsidR="00FF28B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F28B5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4A39FF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8561EF">
        <w:rPr>
          <w:rFonts w:ascii="Times New Roman" w:hAnsi="Times New Roman" w:cs="Times New Roman"/>
          <w:sz w:val="28"/>
          <w:szCs w:val="28"/>
        </w:rPr>
        <w:t xml:space="preserve"> </w:t>
      </w:r>
      <w:r w:rsidR="00D156B7">
        <w:rPr>
          <w:rFonts w:ascii="Times New Roman" w:hAnsi="Times New Roman" w:cs="Times New Roman"/>
          <w:sz w:val="28"/>
          <w:szCs w:val="28"/>
        </w:rPr>
        <w:t xml:space="preserve">Summary table of the </w:t>
      </w:r>
      <w:r w:rsidR="00F659BC" w:rsidRPr="00F659BC">
        <w:rPr>
          <w:rFonts w:ascii="Times New Roman" w:hAnsi="Times New Roman" w:cs="Times New Roman"/>
          <w:sz w:val="28"/>
          <w:szCs w:val="28"/>
        </w:rPr>
        <w:t>11 PDO and 136 PDX</w:t>
      </w:r>
      <w:r w:rsidR="00DF3439">
        <w:rPr>
          <w:rFonts w:ascii="Times New Roman" w:hAnsi="Times New Roman" w:cs="Times New Roman"/>
          <w:sz w:val="28"/>
          <w:szCs w:val="28"/>
        </w:rPr>
        <w:t xml:space="preserve"> BC models</w:t>
      </w:r>
      <w:r w:rsidR="00D156B7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10039" w:type="dxa"/>
        <w:tblLook w:val="04A0" w:firstRow="1" w:lastRow="0" w:firstColumn="1" w:lastColumn="0" w:noHBand="0" w:noVBand="1"/>
      </w:tblPr>
      <w:tblGrid>
        <w:gridCol w:w="1163"/>
        <w:gridCol w:w="1352"/>
        <w:gridCol w:w="2070"/>
        <w:gridCol w:w="1890"/>
        <w:gridCol w:w="1369"/>
        <w:gridCol w:w="835"/>
        <w:gridCol w:w="1360"/>
      </w:tblGrid>
      <w:tr w:rsidR="00E84588" w:rsidRPr="006D3E05" w14:paraId="4AF12597" w14:textId="77777777" w:rsidTr="00E84588">
        <w:trPr>
          <w:trHeight w:val="259"/>
        </w:trPr>
        <w:tc>
          <w:tcPr>
            <w:tcW w:w="1163" w:type="dxa"/>
            <w:noWrap/>
            <w:hideMark/>
          </w:tcPr>
          <w:p w14:paraId="2F8DB97D" w14:textId="1C20B4BA" w:rsidR="00E84588" w:rsidRPr="000B560F" w:rsidRDefault="00E84588" w:rsidP="00E84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3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0B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ent</w:t>
            </w:r>
            <w:r w:rsidRPr="006D3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352" w:type="dxa"/>
            <w:noWrap/>
            <w:hideMark/>
          </w:tcPr>
          <w:p w14:paraId="6B11C36E" w14:textId="3C9E0878" w:rsidR="00E84588" w:rsidRPr="000B560F" w:rsidRDefault="00E84588" w:rsidP="00E84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3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0B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imen</w:t>
            </w:r>
            <w:r w:rsidRPr="006D3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2070" w:type="dxa"/>
            <w:noWrap/>
            <w:hideMark/>
          </w:tcPr>
          <w:p w14:paraId="238336B1" w14:textId="02C77DC0" w:rsidR="00E84588" w:rsidRPr="000B560F" w:rsidRDefault="00E84588" w:rsidP="00E84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3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0B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e</w:t>
            </w:r>
            <w:r w:rsidRPr="006D3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890" w:type="dxa"/>
            <w:noWrap/>
            <w:hideMark/>
          </w:tcPr>
          <w:p w14:paraId="7BD5F525" w14:textId="0461BECF" w:rsidR="00E84588" w:rsidRPr="000B560F" w:rsidRDefault="00E84588" w:rsidP="00E84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3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0B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ject</w:t>
            </w:r>
            <w:r w:rsidRPr="006D3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 P</w:t>
            </w:r>
            <w:r w:rsidRPr="000B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ition</w:t>
            </w:r>
          </w:p>
        </w:tc>
        <w:tc>
          <w:tcPr>
            <w:tcW w:w="1369" w:type="dxa"/>
            <w:noWrap/>
            <w:hideMark/>
          </w:tcPr>
          <w:p w14:paraId="5A2A8C45" w14:textId="13E3FD78" w:rsidR="00E84588" w:rsidRPr="000B560F" w:rsidRDefault="00000000" w:rsidP="00E84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DA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LC</m:t>
                    </m:r>
                  </m:sup>
                </m:sSubSup>
              </m:oMath>
            </m:oMathPara>
          </w:p>
        </w:tc>
        <w:tc>
          <w:tcPr>
            <w:tcW w:w="835" w:type="dxa"/>
            <w:noWrap/>
            <w:hideMark/>
          </w:tcPr>
          <w:p w14:paraId="2D540869" w14:textId="38D6BB3C" w:rsidR="00E84588" w:rsidRPr="000B560F" w:rsidRDefault="00000000" w:rsidP="00E84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S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DA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LC</m:t>
                    </m:r>
                  </m:sup>
                </m:sSubSup>
              </m:oMath>
            </m:oMathPara>
          </w:p>
        </w:tc>
        <w:tc>
          <w:tcPr>
            <w:tcW w:w="1360" w:type="dxa"/>
            <w:noWrap/>
            <w:hideMark/>
          </w:tcPr>
          <w:p w14:paraId="0BD379B7" w14:textId="39D68DAD" w:rsidR="00E84588" w:rsidRPr="000B560F" w:rsidRDefault="007B5C39" w:rsidP="00E84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3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E84588" w:rsidRPr="000B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sification</w:t>
            </w:r>
          </w:p>
        </w:tc>
      </w:tr>
      <w:tr w:rsidR="00FD13A7" w:rsidRPr="006D3E05" w14:paraId="0E13F1A1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203BEFF8" w14:textId="3439CA72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881</w:t>
            </w:r>
          </w:p>
        </w:tc>
        <w:tc>
          <w:tcPr>
            <w:tcW w:w="1352" w:type="dxa"/>
            <w:noWrap/>
            <w:vAlign w:val="bottom"/>
            <w:hideMark/>
          </w:tcPr>
          <w:p w14:paraId="3671B5F7" w14:textId="47B2BF21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9-R</w:t>
            </w:r>
          </w:p>
        </w:tc>
        <w:tc>
          <w:tcPr>
            <w:tcW w:w="2070" w:type="dxa"/>
            <w:noWrap/>
            <w:vAlign w:val="bottom"/>
            <w:hideMark/>
          </w:tcPr>
          <w:p w14:paraId="435E9966" w14:textId="5A25B568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W-DS2</w:t>
            </w:r>
          </w:p>
        </w:tc>
        <w:tc>
          <w:tcPr>
            <w:tcW w:w="1890" w:type="dxa"/>
            <w:noWrap/>
            <w:vAlign w:val="bottom"/>
            <w:hideMark/>
          </w:tcPr>
          <w:p w14:paraId="1F2FC1A3" w14:textId="59EF2A3D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1369" w:type="dxa"/>
            <w:noWrap/>
            <w:vAlign w:val="bottom"/>
            <w:hideMark/>
          </w:tcPr>
          <w:p w14:paraId="06244D0E" w14:textId="3B290A6E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35" w:type="dxa"/>
            <w:noWrap/>
            <w:vAlign w:val="bottom"/>
            <w:hideMark/>
          </w:tcPr>
          <w:p w14:paraId="39ACC676" w14:textId="04E406F6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360" w:type="dxa"/>
            <w:noWrap/>
            <w:vAlign w:val="bottom"/>
            <w:hideMark/>
          </w:tcPr>
          <w:p w14:paraId="3446756F" w14:textId="7E19D7C3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C</w:t>
            </w:r>
          </w:p>
        </w:tc>
      </w:tr>
      <w:tr w:rsidR="00FD13A7" w:rsidRPr="006D3E05" w14:paraId="17F02EFA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2E2959D9" w14:textId="3C67412D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881</w:t>
            </w:r>
          </w:p>
        </w:tc>
        <w:tc>
          <w:tcPr>
            <w:tcW w:w="1352" w:type="dxa"/>
            <w:noWrap/>
            <w:vAlign w:val="bottom"/>
            <w:hideMark/>
          </w:tcPr>
          <w:p w14:paraId="0368A1B1" w14:textId="7EFCB930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9-R</w:t>
            </w:r>
          </w:p>
        </w:tc>
        <w:tc>
          <w:tcPr>
            <w:tcW w:w="2070" w:type="dxa"/>
            <w:noWrap/>
            <w:vAlign w:val="bottom"/>
            <w:hideMark/>
          </w:tcPr>
          <w:p w14:paraId="600FBE31" w14:textId="3DE0B4A3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YF68</w:t>
            </w:r>
          </w:p>
        </w:tc>
        <w:tc>
          <w:tcPr>
            <w:tcW w:w="1890" w:type="dxa"/>
            <w:noWrap/>
            <w:vAlign w:val="bottom"/>
            <w:hideMark/>
          </w:tcPr>
          <w:p w14:paraId="57005529" w14:textId="4638AC79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369" w:type="dxa"/>
            <w:noWrap/>
            <w:vAlign w:val="bottom"/>
            <w:hideMark/>
          </w:tcPr>
          <w:p w14:paraId="42CFED4C" w14:textId="5D93CE7C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835" w:type="dxa"/>
            <w:noWrap/>
            <w:vAlign w:val="bottom"/>
            <w:hideMark/>
          </w:tcPr>
          <w:p w14:paraId="3DCF4990" w14:textId="6CAB6C21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360" w:type="dxa"/>
            <w:noWrap/>
            <w:vAlign w:val="bottom"/>
            <w:hideMark/>
          </w:tcPr>
          <w:p w14:paraId="5445E1B1" w14:textId="103A9B27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C</w:t>
            </w:r>
          </w:p>
        </w:tc>
      </w:tr>
      <w:tr w:rsidR="00FD13A7" w:rsidRPr="006D3E05" w14:paraId="00EB5EDC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7446E0F8" w14:textId="5BF07B57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881</w:t>
            </w:r>
          </w:p>
        </w:tc>
        <w:tc>
          <w:tcPr>
            <w:tcW w:w="1352" w:type="dxa"/>
            <w:noWrap/>
            <w:vAlign w:val="bottom"/>
            <w:hideMark/>
          </w:tcPr>
          <w:p w14:paraId="5E31741E" w14:textId="4DD66E8E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9-R</w:t>
            </w:r>
          </w:p>
        </w:tc>
        <w:tc>
          <w:tcPr>
            <w:tcW w:w="2070" w:type="dxa"/>
            <w:noWrap/>
            <w:vAlign w:val="bottom"/>
            <w:hideMark/>
          </w:tcPr>
          <w:p w14:paraId="2A407DA3" w14:textId="07BECDF8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WG05</w:t>
            </w:r>
          </w:p>
        </w:tc>
        <w:tc>
          <w:tcPr>
            <w:tcW w:w="1890" w:type="dxa"/>
            <w:noWrap/>
            <w:vAlign w:val="bottom"/>
            <w:hideMark/>
          </w:tcPr>
          <w:p w14:paraId="0720AEC9" w14:textId="48EB0890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369" w:type="dxa"/>
            <w:noWrap/>
            <w:vAlign w:val="bottom"/>
            <w:hideMark/>
          </w:tcPr>
          <w:p w14:paraId="0BDDFCF6" w14:textId="519EB93A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835" w:type="dxa"/>
            <w:noWrap/>
            <w:vAlign w:val="bottom"/>
            <w:hideMark/>
          </w:tcPr>
          <w:p w14:paraId="5E3E15B9" w14:textId="6ED8A925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4</w:t>
            </w:r>
          </w:p>
        </w:tc>
        <w:tc>
          <w:tcPr>
            <w:tcW w:w="1360" w:type="dxa"/>
            <w:noWrap/>
            <w:vAlign w:val="bottom"/>
            <w:hideMark/>
          </w:tcPr>
          <w:p w14:paraId="0ED4486E" w14:textId="408633D1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C</w:t>
            </w:r>
          </w:p>
        </w:tc>
      </w:tr>
      <w:tr w:rsidR="00FD13A7" w:rsidRPr="006D3E05" w14:paraId="3ACE1C88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60A2C88E" w14:textId="516948B6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881</w:t>
            </w:r>
          </w:p>
        </w:tc>
        <w:tc>
          <w:tcPr>
            <w:tcW w:w="1352" w:type="dxa"/>
            <w:noWrap/>
            <w:vAlign w:val="bottom"/>
            <w:hideMark/>
          </w:tcPr>
          <w:p w14:paraId="5FF4D6FD" w14:textId="4DF9339A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9-R</w:t>
            </w:r>
          </w:p>
        </w:tc>
        <w:tc>
          <w:tcPr>
            <w:tcW w:w="2070" w:type="dxa"/>
            <w:noWrap/>
            <w:vAlign w:val="bottom"/>
            <w:hideMark/>
          </w:tcPr>
          <w:p w14:paraId="4EE88053" w14:textId="0EB5BDAD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1-organoid</w:t>
            </w:r>
          </w:p>
        </w:tc>
        <w:tc>
          <w:tcPr>
            <w:tcW w:w="1890" w:type="dxa"/>
            <w:noWrap/>
            <w:vAlign w:val="bottom"/>
            <w:hideMark/>
          </w:tcPr>
          <w:p w14:paraId="488FD6E1" w14:textId="6F584F9E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369" w:type="dxa"/>
            <w:noWrap/>
            <w:vAlign w:val="bottom"/>
            <w:hideMark/>
          </w:tcPr>
          <w:p w14:paraId="513350B3" w14:textId="74C2F43F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835" w:type="dxa"/>
            <w:noWrap/>
            <w:vAlign w:val="bottom"/>
            <w:hideMark/>
          </w:tcPr>
          <w:p w14:paraId="38ABD080" w14:textId="6D4A0FA6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3</w:t>
            </w:r>
          </w:p>
        </w:tc>
        <w:tc>
          <w:tcPr>
            <w:tcW w:w="1360" w:type="dxa"/>
            <w:noWrap/>
            <w:vAlign w:val="bottom"/>
            <w:hideMark/>
          </w:tcPr>
          <w:p w14:paraId="326A8070" w14:textId="44ABF05A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C</w:t>
            </w:r>
          </w:p>
        </w:tc>
      </w:tr>
      <w:tr w:rsidR="00FD13A7" w:rsidRPr="006D3E05" w14:paraId="13B79381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10297110" w14:textId="48949CB5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881</w:t>
            </w:r>
          </w:p>
        </w:tc>
        <w:tc>
          <w:tcPr>
            <w:tcW w:w="1352" w:type="dxa"/>
            <w:noWrap/>
            <w:vAlign w:val="bottom"/>
            <w:hideMark/>
          </w:tcPr>
          <w:p w14:paraId="20E33C9E" w14:textId="7FE3E51A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9-R</w:t>
            </w:r>
          </w:p>
        </w:tc>
        <w:tc>
          <w:tcPr>
            <w:tcW w:w="2070" w:type="dxa"/>
            <w:noWrap/>
            <w:vAlign w:val="bottom"/>
            <w:hideMark/>
          </w:tcPr>
          <w:p w14:paraId="48995004" w14:textId="775ACF38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WG05PF7</w:t>
            </w:r>
          </w:p>
        </w:tc>
        <w:tc>
          <w:tcPr>
            <w:tcW w:w="1890" w:type="dxa"/>
            <w:noWrap/>
            <w:vAlign w:val="bottom"/>
            <w:hideMark/>
          </w:tcPr>
          <w:p w14:paraId="3C9F8265" w14:textId="4E916231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369" w:type="dxa"/>
            <w:noWrap/>
            <w:vAlign w:val="bottom"/>
            <w:hideMark/>
          </w:tcPr>
          <w:p w14:paraId="4E5A2778" w14:textId="16690B6C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835" w:type="dxa"/>
            <w:noWrap/>
            <w:vAlign w:val="bottom"/>
            <w:hideMark/>
          </w:tcPr>
          <w:p w14:paraId="73A90B12" w14:textId="1AE17CBD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8</w:t>
            </w:r>
          </w:p>
        </w:tc>
        <w:tc>
          <w:tcPr>
            <w:tcW w:w="1360" w:type="dxa"/>
            <w:noWrap/>
            <w:vAlign w:val="bottom"/>
            <w:hideMark/>
          </w:tcPr>
          <w:p w14:paraId="371AA1A2" w14:textId="277F19DF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11C1343D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04A27291" w14:textId="55CA2F18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426</w:t>
            </w:r>
          </w:p>
        </w:tc>
        <w:tc>
          <w:tcPr>
            <w:tcW w:w="1352" w:type="dxa"/>
            <w:noWrap/>
            <w:vAlign w:val="bottom"/>
            <w:hideMark/>
          </w:tcPr>
          <w:p w14:paraId="6711C8B7" w14:textId="14007F09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-R</w:t>
            </w:r>
          </w:p>
        </w:tc>
        <w:tc>
          <w:tcPr>
            <w:tcW w:w="2070" w:type="dxa"/>
            <w:noWrap/>
            <w:vAlign w:val="bottom"/>
            <w:hideMark/>
          </w:tcPr>
          <w:p w14:paraId="304DFC7B" w14:textId="5A602AF8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-F5Y_AL-A80</w:t>
            </w:r>
          </w:p>
        </w:tc>
        <w:tc>
          <w:tcPr>
            <w:tcW w:w="1890" w:type="dxa"/>
            <w:noWrap/>
            <w:vAlign w:val="bottom"/>
            <w:hideMark/>
          </w:tcPr>
          <w:p w14:paraId="3ADBD905" w14:textId="342B29AB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369" w:type="dxa"/>
            <w:noWrap/>
            <w:vAlign w:val="bottom"/>
            <w:hideMark/>
          </w:tcPr>
          <w:p w14:paraId="1F216298" w14:textId="174720AE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35" w:type="dxa"/>
            <w:noWrap/>
            <w:vAlign w:val="bottom"/>
            <w:hideMark/>
          </w:tcPr>
          <w:p w14:paraId="5ED02986" w14:textId="66DF1427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360" w:type="dxa"/>
            <w:noWrap/>
            <w:vAlign w:val="bottom"/>
            <w:hideMark/>
          </w:tcPr>
          <w:p w14:paraId="72D5DE61" w14:textId="1F53012B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2823127A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3BFDCB85" w14:textId="6BF51681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229</w:t>
            </w:r>
          </w:p>
        </w:tc>
        <w:tc>
          <w:tcPr>
            <w:tcW w:w="1352" w:type="dxa"/>
            <w:noWrap/>
            <w:vAlign w:val="bottom"/>
            <w:hideMark/>
          </w:tcPr>
          <w:p w14:paraId="12759279" w14:textId="5EBCE014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6-R</w:t>
            </w:r>
          </w:p>
        </w:tc>
        <w:tc>
          <w:tcPr>
            <w:tcW w:w="2070" w:type="dxa"/>
            <w:noWrap/>
            <w:vAlign w:val="bottom"/>
            <w:hideMark/>
          </w:tcPr>
          <w:p w14:paraId="4380E7AD" w14:textId="41E4C23E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-VNC_AL-C53_AL-J67</w:t>
            </w:r>
          </w:p>
        </w:tc>
        <w:tc>
          <w:tcPr>
            <w:tcW w:w="1890" w:type="dxa"/>
            <w:noWrap/>
            <w:vAlign w:val="bottom"/>
            <w:hideMark/>
          </w:tcPr>
          <w:p w14:paraId="4344A8C5" w14:textId="18DE4CC3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69" w:type="dxa"/>
            <w:noWrap/>
            <w:vAlign w:val="bottom"/>
            <w:hideMark/>
          </w:tcPr>
          <w:p w14:paraId="3C0B6E00" w14:textId="0D4602FA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35" w:type="dxa"/>
            <w:noWrap/>
            <w:vAlign w:val="bottom"/>
            <w:hideMark/>
          </w:tcPr>
          <w:p w14:paraId="1D87C713" w14:textId="09A87625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1</w:t>
            </w:r>
          </w:p>
        </w:tc>
        <w:tc>
          <w:tcPr>
            <w:tcW w:w="1360" w:type="dxa"/>
            <w:noWrap/>
            <w:vAlign w:val="bottom"/>
            <w:hideMark/>
          </w:tcPr>
          <w:p w14:paraId="7CECEBE8" w14:textId="24EB6F19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00175B32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64889B13" w14:textId="0019CD85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229</w:t>
            </w:r>
          </w:p>
        </w:tc>
        <w:tc>
          <w:tcPr>
            <w:tcW w:w="1352" w:type="dxa"/>
            <w:noWrap/>
            <w:vAlign w:val="bottom"/>
            <w:hideMark/>
          </w:tcPr>
          <w:p w14:paraId="67B2100D" w14:textId="63E81400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6-R</w:t>
            </w:r>
          </w:p>
        </w:tc>
        <w:tc>
          <w:tcPr>
            <w:tcW w:w="2070" w:type="dxa"/>
            <w:noWrap/>
            <w:vAlign w:val="bottom"/>
            <w:hideMark/>
          </w:tcPr>
          <w:p w14:paraId="351EAEFF" w14:textId="0E56ACC2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-VNC_AL-C53_AL-J67_AL-Q60</w:t>
            </w:r>
          </w:p>
        </w:tc>
        <w:tc>
          <w:tcPr>
            <w:tcW w:w="1890" w:type="dxa"/>
            <w:noWrap/>
            <w:vAlign w:val="bottom"/>
            <w:hideMark/>
          </w:tcPr>
          <w:p w14:paraId="752C322B" w14:textId="41FAE46A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369" w:type="dxa"/>
            <w:noWrap/>
            <w:vAlign w:val="bottom"/>
            <w:hideMark/>
          </w:tcPr>
          <w:p w14:paraId="3B8D8B0A" w14:textId="5AB84F8A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35" w:type="dxa"/>
            <w:noWrap/>
            <w:vAlign w:val="bottom"/>
            <w:hideMark/>
          </w:tcPr>
          <w:p w14:paraId="401BDC5E" w14:textId="318C9070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7</w:t>
            </w:r>
          </w:p>
        </w:tc>
        <w:tc>
          <w:tcPr>
            <w:tcW w:w="1360" w:type="dxa"/>
            <w:noWrap/>
            <w:vAlign w:val="bottom"/>
            <w:hideMark/>
          </w:tcPr>
          <w:p w14:paraId="07E1E4E8" w14:textId="74D8222A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6913487B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1B124883" w14:textId="7B8DEBEC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426</w:t>
            </w:r>
          </w:p>
        </w:tc>
        <w:tc>
          <w:tcPr>
            <w:tcW w:w="1352" w:type="dxa"/>
            <w:noWrap/>
            <w:vAlign w:val="bottom"/>
            <w:hideMark/>
          </w:tcPr>
          <w:p w14:paraId="277477AD" w14:textId="4449D9DE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-R</w:t>
            </w:r>
          </w:p>
        </w:tc>
        <w:tc>
          <w:tcPr>
            <w:tcW w:w="2070" w:type="dxa"/>
            <w:noWrap/>
            <w:vAlign w:val="bottom"/>
            <w:hideMark/>
          </w:tcPr>
          <w:p w14:paraId="3A1FDDCC" w14:textId="5D53F647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-F5Y</w:t>
            </w:r>
          </w:p>
        </w:tc>
        <w:tc>
          <w:tcPr>
            <w:tcW w:w="1890" w:type="dxa"/>
            <w:noWrap/>
            <w:vAlign w:val="bottom"/>
            <w:hideMark/>
          </w:tcPr>
          <w:p w14:paraId="738CAC8E" w14:textId="41745198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369" w:type="dxa"/>
            <w:noWrap/>
            <w:vAlign w:val="bottom"/>
            <w:hideMark/>
          </w:tcPr>
          <w:p w14:paraId="76C4AE6E" w14:textId="75269A30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35" w:type="dxa"/>
            <w:noWrap/>
            <w:vAlign w:val="bottom"/>
            <w:hideMark/>
          </w:tcPr>
          <w:p w14:paraId="7264B30F" w14:textId="4D6C8E3F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1</w:t>
            </w:r>
          </w:p>
        </w:tc>
        <w:tc>
          <w:tcPr>
            <w:tcW w:w="1360" w:type="dxa"/>
            <w:noWrap/>
            <w:vAlign w:val="bottom"/>
            <w:hideMark/>
          </w:tcPr>
          <w:p w14:paraId="1C364575" w14:textId="2035896E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3E9F1A69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23D0929E" w14:textId="514F5951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859</w:t>
            </w:r>
          </w:p>
        </w:tc>
        <w:tc>
          <w:tcPr>
            <w:tcW w:w="1352" w:type="dxa"/>
            <w:noWrap/>
            <w:vAlign w:val="bottom"/>
            <w:hideMark/>
          </w:tcPr>
          <w:p w14:paraId="13957B83" w14:textId="7A92B9B1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-R</w:t>
            </w:r>
          </w:p>
        </w:tc>
        <w:tc>
          <w:tcPr>
            <w:tcW w:w="2070" w:type="dxa"/>
            <w:noWrap/>
            <w:vAlign w:val="bottom"/>
            <w:hideMark/>
          </w:tcPr>
          <w:p w14:paraId="68B00856" w14:textId="6D7891FD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POOL_OT-Q25</w:t>
            </w:r>
          </w:p>
        </w:tc>
        <w:tc>
          <w:tcPr>
            <w:tcW w:w="1890" w:type="dxa"/>
            <w:noWrap/>
            <w:vAlign w:val="bottom"/>
            <w:hideMark/>
          </w:tcPr>
          <w:p w14:paraId="443CAA7A" w14:textId="2C31DCD7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369" w:type="dxa"/>
            <w:noWrap/>
            <w:vAlign w:val="bottom"/>
            <w:hideMark/>
          </w:tcPr>
          <w:p w14:paraId="6664DEFD" w14:textId="4E6943F6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35" w:type="dxa"/>
            <w:noWrap/>
            <w:vAlign w:val="bottom"/>
            <w:hideMark/>
          </w:tcPr>
          <w:p w14:paraId="46CB737D" w14:textId="219BB6BB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5</w:t>
            </w:r>
          </w:p>
        </w:tc>
        <w:tc>
          <w:tcPr>
            <w:tcW w:w="1360" w:type="dxa"/>
            <w:noWrap/>
            <w:vAlign w:val="bottom"/>
            <w:hideMark/>
          </w:tcPr>
          <w:p w14:paraId="061A6B9D" w14:textId="27EC3E16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35EC605E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78C506B5" w14:textId="5478595A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426</w:t>
            </w:r>
          </w:p>
        </w:tc>
        <w:tc>
          <w:tcPr>
            <w:tcW w:w="1352" w:type="dxa"/>
            <w:noWrap/>
            <w:vAlign w:val="bottom"/>
            <w:hideMark/>
          </w:tcPr>
          <w:p w14:paraId="399F426B" w14:textId="6F1F7EA5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-R</w:t>
            </w:r>
          </w:p>
        </w:tc>
        <w:tc>
          <w:tcPr>
            <w:tcW w:w="2070" w:type="dxa"/>
            <w:noWrap/>
            <w:vAlign w:val="bottom"/>
            <w:hideMark/>
          </w:tcPr>
          <w:p w14:paraId="2DC3D5AB" w14:textId="13F7939F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-F5W_AL-A70</w:t>
            </w:r>
          </w:p>
        </w:tc>
        <w:tc>
          <w:tcPr>
            <w:tcW w:w="1890" w:type="dxa"/>
            <w:noWrap/>
            <w:vAlign w:val="bottom"/>
            <w:hideMark/>
          </w:tcPr>
          <w:p w14:paraId="4CE8CFF2" w14:textId="06933D39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1369" w:type="dxa"/>
            <w:noWrap/>
            <w:vAlign w:val="bottom"/>
            <w:hideMark/>
          </w:tcPr>
          <w:p w14:paraId="1A7E540D" w14:textId="78C5F1B3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35" w:type="dxa"/>
            <w:noWrap/>
            <w:vAlign w:val="bottom"/>
            <w:hideMark/>
          </w:tcPr>
          <w:p w14:paraId="7B6B4817" w14:textId="28B4D7E8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360" w:type="dxa"/>
            <w:noWrap/>
            <w:vAlign w:val="bottom"/>
            <w:hideMark/>
          </w:tcPr>
          <w:p w14:paraId="5DB9A499" w14:textId="6CD1DFB8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769450BD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4839C75F" w14:textId="3EB9222F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229</w:t>
            </w:r>
          </w:p>
        </w:tc>
        <w:tc>
          <w:tcPr>
            <w:tcW w:w="1352" w:type="dxa"/>
            <w:noWrap/>
            <w:vAlign w:val="bottom"/>
            <w:hideMark/>
          </w:tcPr>
          <w:p w14:paraId="6BA25D74" w14:textId="2EDD1E05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6-R</w:t>
            </w:r>
          </w:p>
        </w:tc>
        <w:tc>
          <w:tcPr>
            <w:tcW w:w="2070" w:type="dxa"/>
            <w:noWrap/>
            <w:vAlign w:val="bottom"/>
            <w:hideMark/>
          </w:tcPr>
          <w:p w14:paraId="4EE81217" w14:textId="5EE894B6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-VNC_AL-C54_AL-Q07</w:t>
            </w:r>
          </w:p>
        </w:tc>
        <w:tc>
          <w:tcPr>
            <w:tcW w:w="1890" w:type="dxa"/>
            <w:noWrap/>
            <w:vAlign w:val="bottom"/>
            <w:hideMark/>
          </w:tcPr>
          <w:p w14:paraId="380AEC60" w14:textId="17BCCBF3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1369" w:type="dxa"/>
            <w:noWrap/>
            <w:vAlign w:val="bottom"/>
            <w:hideMark/>
          </w:tcPr>
          <w:p w14:paraId="161AE78F" w14:textId="4086687E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35" w:type="dxa"/>
            <w:noWrap/>
            <w:vAlign w:val="bottom"/>
            <w:hideMark/>
          </w:tcPr>
          <w:p w14:paraId="213213C5" w14:textId="273E7566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3</w:t>
            </w:r>
          </w:p>
        </w:tc>
        <w:tc>
          <w:tcPr>
            <w:tcW w:w="1360" w:type="dxa"/>
            <w:noWrap/>
            <w:vAlign w:val="bottom"/>
            <w:hideMark/>
          </w:tcPr>
          <w:p w14:paraId="192D3699" w14:textId="57406C7C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3F824D66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32EA559A" w14:textId="47DF39E0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859</w:t>
            </w:r>
          </w:p>
        </w:tc>
        <w:tc>
          <w:tcPr>
            <w:tcW w:w="1352" w:type="dxa"/>
            <w:noWrap/>
            <w:vAlign w:val="bottom"/>
            <w:hideMark/>
          </w:tcPr>
          <w:p w14:paraId="62E2C0FF" w14:textId="2052397C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-R</w:t>
            </w:r>
          </w:p>
        </w:tc>
        <w:tc>
          <w:tcPr>
            <w:tcW w:w="2070" w:type="dxa"/>
            <w:noWrap/>
            <w:vAlign w:val="bottom"/>
            <w:hideMark/>
          </w:tcPr>
          <w:p w14:paraId="3012DE7D" w14:textId="36B20544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POOL_OT-Q25_RG-NP9</w:t>
            </w:r>
          </w:p>
        </w:tc>
        <w:tc>
          <w:tcPr>
            <w:tcW w:w="1890" w:type="dxa"/>
            <w:noWrap/>
            <w:vAlign w:val="bottom"/>
            <w:hideMark/>
          </w:tcPr>
          <w:p w14:paraId="5EEE31CF" w14:textId="76344F08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1369" w:type="dxa"/>
            <w:noWrap/>
            <w:vAlign w:val="bottom"/>
            <w:hideMark/>
          </w:tcPr>
          <w:p w14:paraId="72F9A837" w14:textId="662874D6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35" w:type="dxa"/>
            <w:noWrap/>
            <w:vAlign w:val="bottom"/>
            <w:hideMark/>
          </w:tcPr>
          <w:p w14:paraId="6EB733E6" w14:textId="45BD6D4A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360" w:type="dxa"/>
            <w:noWrap/>
            <w:vAlign w:val="bottom"/>
            <w:hideMark/>
          </w:tcPr>
          <w:p w14:paraId="054EEA61" w14:textId="7123D38E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619D8DE3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04E02ACF" w14:textId="3EFA109F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426</w:t>
            </w:r>
          </w:p>
        </w:tc>
        <w:tc>
          <w:tcPr>
            <w:tcW w:w="1352" w:type="dxa"/>
            <w:noWrap/>
            <w:vAlign w:val="bottom"/>
            <w:hideMark/>
          </w:tcPr>
          <w:p w14:paraId="26D6F821" w14:textId="66968DC8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-R</w:t>
            </w:r>
          </w:p>
        </w:tc>
        <w:tc>
          <w:tcPr>
            <w:tcW w:w="2070" w:type="dxa"/>
            <w:noWrap/>
            <w:vAlign w:val="bottom"/>
            <w:hideMark/>
          </w:tcPr>
          <w:p w14:paraId="1FF9D4EB" w14:textId="3F327EBE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-F5Y_AL-A81_AL-C56_AL-E24_AL-F39</w:t>
            </w:r>
          </w:p>
        </w:tc>
        <w:tc>
          <w:tcPr>
            <w:tcW w:w="1890" w:type="dxa"/>
            <w:noWrap/>
            <w:vAlign w:val="bottom"/>
            <w:hideMark/>
          </w:tcPr>
          <w:p w14:paraId="4E6A076C" w14:textId="01A05820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69" w:type="dxa"/>
            <w:noWrap/>
            <w:vAlign w:val="bottom"/>
            <w:hideMark/>
          </w:tcPr>
          <w:p w14:paraId="54ABA216" w14:textId="5B873692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35" w:type="dxa"/>
            <w:noWrap/>
            <w:vAlign w:val="bottom"/>
            <w:hideMark/>
          </w:tcPr>
          <w:p w14:paraId="5775F664" w14:textId="1ACB2641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1</w:t>
            </w:r>
          </w:p>
        </w:tc>
        <w:tc>
          <w:tcPr>
            <w:tcW w:w="1360" w:type="dxa"/>
            <w:noWrap/>
            <w:vAlign w:val="bottom"/>
            <w:hideMark/>
          </w:tcPr>
          <w:p w14:paraId="637A3058" w14:textId="28048A94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647E9C12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74592935" w14:textId="61AB1B66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881</w:t>
            </w:r>
          </w:p>
        </w:tc>
        <w:tc>
          <w:tcPr>
            <w:tcW w:w="1352" w:type="dxa"/>
            <w:noWrap/>
            <w:vAlign w:val="bottom"/>
            <w:hideMark/>
          </w:tcPr>
          <w:p w14:paraId="1B8EDE1A" w14:textId="4A02611F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9-R</w:t>
            </w:r>
          </w:p>
        </w:tc>
        <w:tc>
          <w:tcPr>
            <w:tcW w:w="2070" w:type="dxa"/>
            <w:noWrap/>
            <w:vAlign w:val="bottom"/>
            <w:hideMark/>
          </w:tcPr>
          <w:p w14:paraId="52EB4B0F" w14:textId="44459430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VG40_RG-G15</w:t>
            </w:r>
          </w:p>
        </w:tc>
        <w:tc>
          <w:tcPr>
            <w:tcW w:w="1890" w:type="dxa"/>
            <w:noWrap/>
            <w:vAlign w:val="bottom"/>
            <w:hideMark/>
          </w:tcPr>
          <w:p w14:paraId="27AB6075" w14:textId="50DDDD58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1369" w:type="dxa"/>
            <w:noWrap/>
            <w:vAlign w:val="bottom"/>
            <w:hideMark/>
          </w:tcPr>
          <w:p w14:paraId="74A03275" w14:textId="7CE2B16C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35" w:type="dxa"/>
            <w:noWrap/>
            <w:vAlign w:val="bottom"/>
            <w:hideMark/>
          </w:tcPr>
          <w:p w14:paraId="40BC970F" w14:textId="41DA77C4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2</w:t>
            </w:r>
          </w:p>
        </w:tc>
        <w:tc>
          <w:tcPr>
            <w:tcW w:w="1360" w:type="dxa"/>
            <w:noWrap/>
            <w:vAlign w:val="bottom"/>
            <w:hideMark/>
          </w:tcPr>
          <w:p w14:paraId="1DFBEB4D" w14:textId="02BC9883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536F5FA1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68365A18" w14:textId="0C671A79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229</w:t>
            </w:r>
          </w:p>
        </w:tc>
        <w:tc>
          <w:tcPr>
            <w:tcW w:w="1352" w:type="dxa"/>
            <w:noWrap/>
            <w:vAlign w:val="bottom"/>
            <w:hideMark/>
          </w:tcPr>
          <w:p w14:paraId="082B38B8" w14:textId="4D80F78D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6-R</w:t>
            </w:r>
          </w:p>
        </w:tc>
        <w:tc>
          <w:tcPr>
            <w:tcW w:w="2070" w:type="dxa"/>
            <w:noWrap/>
            <w:vAlign w:val="bottom"/>
            <w:hideMark/>
          </w:tcPr>
          <w:p w14:paraId="7D2B90D4" w14:textId="5C90E69C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-VNC_AL-C55</w:t>
            </w:r>
          </w:p>
        </w:tc>
        <w:tc>
          <w:tcPr>
            <w:tcW w:w="1890" w:type="dxa"/>
            <w:noWrap/>
            <w:vAlign w:val="bottom"/>
            <w:hideMark/>
          </w:tcPr>
          <w:p w14:paraId="0B6018BE" w14:textId="1D1E513C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1369" w:type="dxa"/>
            <w:noWrap/>
            <w:vAlign w:val="bottom"/>
            <w:hideMark/>
          </w:tcPr>
          <w:p w14:paraId="00A1F117" w14:textId="5849500F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35" w:type="dxa"/>
            <w:noWrap/>
            <w:vAlign w:val="bottom"/>
            <w:hideMark/>
          </w:tcPr>
          <w:p w14:paraId="5FAABE72" w14:textId="4DC1BAE0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360" w:type="dxa"/>
            <w:noWrap/>
            <w:vAlign w:val="bottom"/>
            <w:hideMark/>
          </w:tcPr>
          <w:p w14:paraId="3458F302" w14:textId="388E9529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26E15121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72B47D66" w14:textId="1A389B27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229</w:t>
            </w:r>
          </w:p>
        </w:tc>
        <w:tc>
          <w:tcPr>
            <w:tcW w:w="1352" w:type="dxa"/>
            <w:noWrap/>
            <w:vAlign w:val="bottom"/>
            <w:hideMark/>
          </w:tcPr>
          <w:p w14:paraId="113BB110" w14:textId="3847D366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6-R</w:t>
            </w:r>
          </w:p>
        </w:tc>
        <w:tc>
          <w:tcPr>
            <w:tcW w:w="2070" w:type="dxa"/>
            <w:noWrap/>
            <w:vAlign w:val="bottom"/>
            <w:hideMark/>
          </w:tcPr>
          <w:p w14:paraId="3A0461CB" w14:textId="42C228D7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-VNC</w:t>
            </w:r>
          </w:p>
        </w:tc>
        <w:tc>
          <w:tcPr>
            <w:tcW w:w="1890" w:type="dxa"/>
            <w:noWrap/>
            <w:vAlign w:val="bottom"/>
            <w:hideMark/>
          </w:tcPr>
          <w:p w14:paraId="55287E50" w14:textId="4740315E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1369" w:type="dxa"/>
            <w:noWrap/>
            <w:vAlign w:val="bottom"/>
            <w:hideMark/>
          </w:tcPr>
          <w:p w14:paraId="0D82AD8A" w14:textId="584564DD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35" w:type="dxa"/>
            <w:noWrap/>
            <w:vAlign w:val="bottom"/>
            <w:hideMark/>
          </w:tcPr>
          <w:p w14:paraId="69483EE1" w14:textId="771A28CC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1</w:t>
            </w:r>
          </w:p>
        </w:tc>
        <w:tc>
          <w:tcPr>
            <w:tcW w:w="1360" w:type="dxa"/>
            <w:noWrap/>
            <w:vAlign w:val="bottom"/>
            <w:hideMark/>
          </w:tcPr>
          <w:p w14:paraId="13A11CFA" w14:textId="1AFB1436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2C8CDA94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2CF21C35" w14:textId="0247AAA4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859</w:t>
            </w:r>
          </w:p>
        </w:tc>
        <w:tc>
          <w:tcPr>
            <w:tcW w:w="1352" w:type="dxa"/>
            <w:noWrap/>
            <w:vAlign w:val="bottom"/>
            <w:hideMark/>
          </w:tcPr>
          <w:p w14:paraId="5F30E017" w14:textId="0B48B47A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-R</w:t>
            </w:r>
          </w:p>
        </w:tc>
        <w:tc>
          <w:tcPr>
            <w:tcW w:w="2070" w:type="dxa"/>
            <w:noWrap/>
            <w:vAlign w:val="bottom"/>
            <w:hideMark/>
          </w:tcPr>
          <w:p w14:paraId="7111AD17" w14:textId="6334EBF4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POOL_OT-Q23N59</w:t>
            </w:r>
          </w:p>
        </w:tc>
        <w:tc>
          <w:tcPr>
            <w:tcW w:w="1890" w:type="dxa"/>
            <w:noWrap/>
            <w:vAlign w:val="bottom"/>
            <w:hideMark/>
          </w:tcPr>
          <w:p w14:paraId="4E2A4A49" w14:textId="1E83B238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3</w:t>
            </w:r>
          </w:p>
        </w:tc>
        <w:tc>
          <w:tcPr>
            <w:tcW w:w="1369" w:type="dxa"/>
            <w:noWrap/>
            <w:vAlign w:val="bottom"/>
            <w:hideMark/>
          </w:tcPr>
          <w:p w14:paraId="4770A0F8" w14:textId="1194AF67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35" w:type="dxa"/>
            <w:noWrap/>
            <w:vAlign w:val="bottom"/>
            <w:hideMark/>
          </w:tcPr>
          <w:p w14:paraId="46DC2AC0" w14:textId="44F0E909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3</w:t>
            </w:r>
          </w:p>
        </w:tc>
        <w:tc>
          <w:tcPr>
            <w:tcW w:w="1360" w:type="dxa"/>
            <w:noWrap/>
            <w:vAlign w:val="bottom"/>
            <w:hideMark/>
          </w:tcPr>
          <w:p w14:paraId="0760EDBB" w14:textId="609B28F6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0132886D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32AA29B9" w14:textId="1D6911C1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229</w:t>
            </w:r>
          </w:p>
        </w:tc>
        <w:tc>
          <w:tcPr>
            <w:tcW w:w="1352" w:type="dxa"/>
            <w:noWrap/>
            <w:vAlign w:val="bottom"/>
            <w:hideMark/>
          </w:tcPr>
          <w:p w14:paraId="450F5C66" w14:textId="003ABF45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6-R</w:t>
            </w:r>
          </w:p>
        </w:tc>
        <w:tc>
          <w:tcPr>
            <w:tcW w:w="2070" w:type="dxa"/>
            <w:noWrap/>
            <w:vAlign w:val="bottom"/>
            <w:hideMark/>
          </w:tcPr>
          <w:p w14:paraId="795885C0" w14:textId="6DEB2A7A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1-organoid</w:t>
            </w:r>
          </w:p>
        </w:tc>
        <w:tc>
          <w:tcPr>
            <w:tcW w:w="1890" w:type="dxa"/>
            <w:noWrap/>
            <w:vAlign w:val="bottom"/>
            <w:hideMark/>
          </w:tcPr>
          <w:p w14:paraId="541008A4" w14:textId="5716FF00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369" w:type="dxa"/>
            <w:noWrap/>
            <w:vAlign w:val="bottom"/>
            <w:hideMark/>
          </w:tcPr>
          <w:p w14:paraId="06285904" w14:textId="7644B469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dxa"/>
            <w:noWrap/>
            <w:vAlign w:val="bottom"/>
            <w:hideMark/>
          </w:tcPr>
          <w:p w14:paraId="54EBB556" w14:textId="151A7831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1</w:t>
            </w:r>
          </w:p>
        </w:tc>
        <w:tc>
          <w:tcPr>
            <w:tcW w:w="1360" w:type="dxa"/>
            <w:noWrap/>
            <w:vAlign w:val="bottom"/>
            <w:hideMark/>
          </w:tcPr>
          <w:p w14:paraId="719877A2" w14:textId="102243CE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3F830D3D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0AA879C5" w14:textId="63C2E192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426</w:t>
            </w:r>
          </w:p>
        </w:tc>
        <w:tc>
          <w:tcPr>
            <w:tcW w:w="1352" w:type="dxa"/>
            <w:noWrap/>
            <w:vAlign w:val="bottom"/>
            <w:hideMark/>
          </w:tcPr>
          <w:p w14:paraId="7C542892" w14:textId="344DC478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-R</w:t>
            </w:r>
          </w:p>
        </w:tc>
        <w:tc>
          <w:tcPr>
            <w:tcW w:w="2070" w:type="dxa"/>
            <w:noWrap/>
            <w:vAlign w:val="bottom"/>
            <w:hideMark/>
          </w:tcPr>
          <w:p w14:paraId="43A5629C" w14:textId="3C8FBD14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2-organoid</w:t>
            </w:r>
          </w:p>
        </w:tc>
        <w:tc>
          <w:tcPr>
            <w:tcW w:w="1890" w:type="dxa"/>
            <w:noWrap/>
            <w:vAlign w:val="bottom"/>
            <w:hideMark/>
          </w:tcPr>
          <w:p w14:paraId="3AC4DCC1" w14:textId="7830BA31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4</w:t>
            </w:r>
          </w:p>
        </w:tc>
        <w:tc>
          <w:tcPr>
            <w:tcW w:w="1369" w:type="dxa"/>
            <w:noWrap/>
            <w:vAlign w:val="bottom"/>
            <w:hideMark/>
          </w:tcPr>
          <w:p w14:paraId="2D55A90A" w14:textId="157F29D1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dxa"/>
            <w:noWrap/>
            <w:vAlign w:val="bottom"/>
            <w:hideMark/>
          </w:tcPr>
          <w:p w14:paraId="4A429EB4" w14:textId="5F9A876D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9</w:t>
            </w:r>
          </w:p>
        </w:tc>
        <w:tc>
          <w:tcPr>
            <w:tcW w:w="1360" w:type="dxa"/>
            <w:noWrap/>
            <w:vAlign w:val="bottom"/>
            <w:hideMark/>
          </w:tcPr>
          <w:p w14:paraId="78CF3076" w14:textId="2996A204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21AC87C9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219FA611" w14:textId="2570F003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291</w:t>
            </w:r>
          </w:p>
        </w:tc>
        <w:tc>
          <w:tcPr>
            <w:tcW w:w="1352" w:type="dxa"/>
            <w:noWrap/>
            <w:vAlign w:val="bottom"/>
            <w:hideMark/>
          </w:tcPr>
          <w:p w14:paraId="04B2A9E7" w14:textId="3B133735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6-R</w:t>
            </w:r>
          </w:p>
        </w:tc>
        <w:tc>
          <w:tcPr>
            <w:tcW w:w="2070" w:type="dxa"/>
            <w:noWrap/>
            <w:vAlign w:val="bottom"/>
            <w:hideMark/>
          </w:tcPr>
          <w:p w14:paraId="552CC095" w14:textId="22FB522F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1-organoid</w:t>
            </w:r>
          </w:p>
        </w:tc>
        <w:tc>
          <w:tcPr>
            <w:tcW w:w="1890" w:type="dxa"/>
            <w:noWrap/>
            <w:vAlign w:val="bottom"/>
            <w:hideMark/>
          </w:tcPr>
          <w:p w14:paraId="30E500C7" w14:textId="152DA38C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6</w:t>
            </w:r>
          </w:p>
        </w:tc>
        <w:tc>
          <w:tcPr>
            <w:tcW w:w="1369" w:type="dxa"/>
            <w:noWrap/>
            <w:vAlign w:val="bottom"/>
            <w:hideMark/>
          </w:tcPr>
          <w:p w14:paraId="5C5B944E" w14:textId="65672523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dxa"/>
            <w:noWrap/>
            <w:vAlign w:val="bottom"/>
            <w:hideMark/>
          </w:tcPr>
          <w:p w14:paraId="40554F26" w14:textId="018BC780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7</w:t>
            </w:r>
          </w:p>
        </w:tc>
        <w:tc>
          <w:tcPr>
            <w:tcW w:w="1360" w:type="dxa"/>
            <w:noWrap/>
            <w:vAlign w:val="bottom"/>
            <w:hideMark/>
          </w:tcPr>
          <w:p w14:paraId="23CA4457" w14:textId="134FFF11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3A6F0144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72E1FD1D" w14:textId="2BD16137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859</w:t>
            </w:r>
          </w:p>
        </w:tc>
        <w:tc>
          <w:tcPr>
            <w:tcW w:w="1352" w:type="dxa"/>
            <w:noWrap/>
            <w:vAlign w:val="bottom"/>
            <w:hideMark/>
          </w:tcPr>
          <w:p w14:paraId="62B82C3B" w14:textId="6A7BF96A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-R</w:t>
            </w:r>
          </w:p>
        </w:tc>
        <w:tc>
          <w:tcPr>
            <w:tcW w:w="2070" w:type="dxa"/>
            <w:noWrap/>
            <w:vAlign w:val="bottom"/>
            <w:hideMark/>
          </w:tcPr>
          <w:p w14:paraId="4E85C673" w14:textId="2216AF93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POOL_OT-Q23</w:t>
            </w:r>
          </w:p>
        </w:tc>
        <w:tc>
          <w:tcPr>
            <w:tcW w:w="1890" w:type="dxa"/>
            <w:noWrap/>
            <w:vAlign w:val="bottom"/>
            <w:hideMark/>
          </w:tcPr>
          <w:p w14:paraId="7D1AFCA5" w14:textId="3527E2DB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1</w:t>
            </w:r>
          </w:p>
        </w:tc>
        <w:tc>
          <w:tcPr>
            <w:tcW w:w="1369" w:type="dxa"/>
            <w:noWrap/>
            <w:vAlign w:val="bottom"/>
            <w:hideMark/>
          </w:tcPr>
          <w:p w14:paraId="0F5B421A" w14:textId="0CF7FA79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dxa"/>
            <w:noWrap/>
            <w:vAlign w:val="bottom"/>
            <w:hideMark/>
          </w:tcPr>
          <w:p w14:paraId="3B03922C" w14:textId="528D0F7A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360" w:type="dxa"/>
            <w:noWrap/>
            <w:vAlign w:val="bottom"/>
            <w:hideMark/>
          </w:tcPr>
          <w:p w14:paraId="130B7AB4" w14:textId="3AD1D11A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3A3BEB5B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4F90582E" w14:textId="6F5DD789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291</w:t>
            </w:r>
          </w:p>
        </w:tc>
        <w:tc>
          <w:tcPr>
            <w:tcW w:w="1352" w:type="dxa"/>
            <w:noWrap/>
            <w:vAlign w:val="bottom"/>
            <w:hideMark/>
          </w:tcPr>
          <w:p w14:paraId="6F93CBAD" w14:textId="1212395D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6-R</w:t>
            </w:r>
          </w:p>
        </w:tc>
        <w:tc>
          <w:tcPr>
            <w:tcW w:w="2070" w:type="dxa"/>
            <w:noWrap/>
            <w:vAlign w:val="bottom"/>
            <w:hideMark/>
          </w:tcPr>
          <w:p w14:paraId="13F9AC6D" w14:textId="124020B0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JH</w:t>
            </w:r>
          </w:p>
        </w:tc>
        <w:tc>
          <w:tcPr>
            <w:tcW w:w="1890" w:type="dxa"/>
            <w:noWrap/>
            <w:vAlign w:val="bottom"/>
            <w:hideMark/>
          </w:tcPr>
          <w:p w14:paraId="6C589FBF" w14:textId="54109909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8</w:t>
            </w:r>
          </w:p>
        </w:tc>
        <w:tc>
          <w:tcPr>
            <w:tcW w:w="1369" w:type="dxa"/>
            <w:noWrap/>
            <w:vAlign w:val="bottom"/>
            <w:hideMark/>
          </w:tcPr>
          <w:p w14:paraId="1EF54D89" w14:textId="77664233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dxa"/>
            <w:noWrap/>
            <w:vAlign w:val="bottom"/>
            <w:hideMark/>
          </w:tcPr>
          <w:p w14:paraId="43AC5105" w14:textId="7A8EE582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9</w:t>
            </w:r>
          </w:p>
        </w:tc>
        <w:tc>
          <w:tcPr>
            <w:tcW w:w="1360" w:type="dxa"/>
            <w:noWrap/>
            <w:vAlign w:val="bottom"/>
            <w:hideMark/>
          </w:tcPr>
          <w:p w14:paraId="44ACF4E6" w14:textId="5DE758D7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6F4A0808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27C0C6B2" w14:textId="5B4D6817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291</w:t>
            </w:r>
          </w:p>
        </w:tc>
        <w:tc>
          <w:tcPr>
            <w:tcW w:w="1352" w:type="dxa"/>
            <w:noWrap/>
            <w:vAlign w:val="bottom"/>
            <w:hideMark/>
          </w:tcPr>
          <w:p w14:paraId="29935CD4" w14:textId="4C714A52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6-R</w:t>
            </w:r>
          </w:p>
        </w:tc>
        <w:tc>
          <w:tcPr>
            <w:tcW w:w="2070" w:type="dxa"/>
            <w:noWrap/>
            <w:vAlign w:val="bottom"/>
            <w:hideMark/>
          </w:tcPr>
          <w:p w14:paraId="155CF368" w14:textId="0FF641AB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JHG08</w:t>
            </w:r>
          </w:p>
        </w:tc>
        <w:tc>
          <w:tcPr>
            <w:tcW w:w="1890" w:type="dxa"/>
            <w:noWrap/>
            <w:vAlign w:val="bottom"/>
            <w:hideMark/>
          </w:tcPr>
          <w:p w14:paraId="29F28DB6" w14:textId="7EAC4442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1</w:t>
            </w:r>
          </w:p>
        </w:tc>
        <w:tc>
          <w:tcPr>
            <w:tcW w:w="1369" w:type="dxa"/>
            <w:noWrap/>
            <w:vAlign w:val="bottom"/>
            <w:hideMark/>
          </w:tcPr>
          <w:p w14:paraId="59334A0B" w14:textId="36E2F7C5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dxa"/>
            <w:noWrap/>
            <w:vAlign w:val="bottom"/>
            <w:hideMark/>
          </w:tcPr>
          <w:p w14:paraId="1FAC7A6A" w14:textId="349CFFCB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9</w:t>
            </w:r>
          </w:p>
        </w:tc>
        <w:tc>
          <w:tcPr>
            <w:tcW w:w="1360" w:type="dxa"/>
            <w:noWrap/>
            <w:vAlign w:val="bottom"/>
            <w:hideMark/>
          </w:tcPr>
          <w:p w14:paraId="36E0F5FF" w14:textId="5A53A5B2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460FAEB4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0623174B" w14:textId="1E9DF8DF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291</w:t>
            </w:r>
          </w:p>
        </w:tc>
        <w:tc>
          <w:tcPr>
            <w:tcW w:w="1352" w:type="dxa"/>
            <w:noWrap/>
            <w:vAlign w:val="bottom"/>
            <w:hideMark/>
          </w:tcPr>
          <w:p w14:paraId="0B413971" w14:textId="0A0056B5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6-R</w:t>
            </w:r>
          </w:p>
        </w:tc>
        <w:tc>
          <w:tcPr>
            <w:tcW w:w="2070" w:type="dxa"/>
            <w:noWrap/>
            <w:vAlign w:val="bottom"/>
            <w:hideMark/>
          </w:tcPr>
          <w:p w14:paraId="6045696F" w14:textId="2866D62A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JHG07K01</w:t>
            </w:r>
          </w:p>
        </w:tc>
        <w:tc>
          <w:tcPr>
            <w:tcW w:w="1890" w:type="dxa"/>
            <w:noWrap/>
            <w:vAlign w:val="bottom"/>
            <w:hideMark/>
          </w:tcPr>
          <w:p w14:paraId="61EAA8CE" w14:textId="141D0BD7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3</w:t>
            </w:r>
          </w:p>
        </w:tc>
        <w:tc>
          <w:tcPr>
            <w:tcW w:w="1369" w:type="dxa"/>
            <w:noWrap/>
            <w:vAlign w:val="bottom"/>
            <w:hideMark/>
          </w:tcPr>
          <w:p w14:paraId="025ACCBE" w14:textId="1606CA85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dxa"/>
            <w:noWrap/>
            <w:vAlign w:val="bottom"/>
            <w:hideMark/>
          </w:tcPr>
          <w:p w14:paraId="706D49B2" w14:textId="53C9A440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6</w:t>
            </w:r>
          </w:p>
        </w:tc>
        <w:tc>
          <w:tcPr>
            <w:tcW w:w="1360" w:type="dxa"/>
            <w:noWrap/>
            <w:vAlign w:val="bottom"/>
            <w:hideMark/>
          </w:tcPr>
          <w:p w14:paraId="2BB1261B" w14:textId="4D9C0FE9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078DE15F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62AE0183" w14:textId="6B18171D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291</w:t>
            </w:r>
          </w:p>
        </w:tc>
        <w:tc>
          <w:tcPr>
            <w:tcW w:w="1352" w:type="dxa"/>
            <w:noWrap/>
            <w:vAlign w:val="bottom"/>
            <w:hideMark/>
          </w:tcPr>
          <w:p w14:paraId="487CDB6D" w14:textId="06B3E1BA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6-R</w:t>
            </w:r>
          </w:p>
        </w:tc>
        <w:tc>
          <w:tcPr>
            <w:tcW w:w="2070" w:type="dxa"/>
            <w:noWrap/>
            <w:vAlign w:val="bottom"/>
            <w:hideMark/>
          </w:tcPr>
          <w:p w14:paraId="78FAC075" w14:textId="6F9D3B05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JHG08J25</w:t>
            </w:r>
          </w:p>
        </w:tc>
        <w:tc>
          <w:tcPr>
            <w:tcW w:w="1890" w:type="dxa"/>
            <w:noWrap/>
            <w:vAlign w:val="bottom"/>
            <w:hideMark/>
          </w:tcPr>
          <w:p w14:paraId="46B63CDE" w14:textId="30F139A4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2</w:t>
            </w:r>
          </w:p>
        </w:tc>
        <w:tc>
          <w:tcPr>
            <w:tcW w:w="1369" w:type="dxa"/>
            <w:noWrap/>
            <w:vAlign w:val="bottom"/>
            <w:hideMark/>
          </w:tcPr>
          <w:p w14:paraId="5849EDEF" w14:textId="122D2B3C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dxa"/>
            <w:noWrap/>
            <w:vAlign w:val="bottom"/>
            <w:hideMark/>
          </w:tcPr>
          <w:p w14:paraId="2739C923" w14:textId="5EEA0E4A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9</w:t>
            </w:r>
          </w:p>
        </w:tc>
        <w:tc>
          <w:tcPr>
            <w:tcW w:w="1360" w:type="dxa"/>
            <w:noWrap/>
            <w:vAlign w:val="bottom"/>
            <w:hideMark/>
          </w:tcPr>
          <w:p w14:paraId="6EE5F8FC" w14:textId="44B83754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3346D31C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690BBCDF" w14:textId="367BA7A6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859</w:t>
            </w:r>
          </w:p>
        </w:tc>
        <w:tc>
          <w:tcPr>
            <w:tcW w:w="1352" w:type="dxa"/>
            <w:noWrap/>
            <w:vAlign w:val="bottom"/>
            <w:hideMark/>
          </w:tcPr>
          <w:p w14:paraId="02599C2B" w14:textId="39122D27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-R</w:t>
            </w:r>
          </w:p>
        </w:tc>
        <w:tc>
          <w:tcPr>
            <w:tcW w:w="2070" w:type="dxa"/>
            <w:noWrap/>
            <w:vAlign w:val="bottom"/>
            <w:hideMark/>
          </w:tcPr>
          <w:p w14:paraId="42C8D957" w14:textId="036EECAA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POOL_OT-Q23N60KY7W19</w:t>
            </w:r>
          </w:p>
        </w:tc>
        <w:tc>
          <w:tcPr>
            <w:tcW w:w="1890" w:type="dxa"/>
            <w:noWrap/>
            <w:vAlign w:val="bottom"/>
            <w:hideMark/>
          </w:tcPr>
          <w:p w14:paraId="2E46AF88" w14:textId="4B070AB6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7</w:t>
            </w:r>
          </w:p>
        </w:tc>
        <w:tc>
          <w:tcPr>
            <w:tcW w:w="1369" w:type="dxa"/>
            <w:noWrap/>
            <w:vAlign w:val="bottom"/>
            <w:hideMark/>
          </w:tcPr>
          <w:p w14:paraId="68C8C57A" w14:textId="00F3C6E6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dxa"/>
            <w:noWrap/>
            <w:vAlign w:val="bottom"/>
            <w:hideMark/>
          </w:tcPr>
          <w:p w14:paraId="794CC7B0" w14:textId="7093FDA4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7</w:t>
            </w:r>
          </w:p>
        </w:tc>
        <w:tc>
          <w:tcPr>
            <w:tcW w:w="1360" w:type="dxa"/>
            <w:noWrap/>
            <w:vAlign w:val="bottom"/>
            <w:hideMark/>
          </w:tcPr>
          <w:p w14:paraId="11959A22" w14:textId="751AE0D0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0F78D536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3F1D9AF6" w14:textId="6FB60B1B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291</w:t>
            </w:r>
          </w:p>
        </w:tc>
        <w:tc>
          <w:tcPr>
            <w:tcW w:w="1352" w:type="dxa"/>
            <w:noWrap/>
            <w:vAlign w:val="bottom"/>
            <w:hideMark/>
          </w:tcPr>
          <w:p w14:paraId="6DCE9546" w14:textId="4784B5BD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6-R</w:t>
            </w:r>
          </w:p>
        </w:tc>
        <w:tc>
          <w:tcPr>
            <w:tcW w:w="2070" w:type="dxa"/>
            <w:noWrap/>
            <w:vAlign w:val="bottom"/>
            <w:hideMark/>
          </w:tcPr>
          <w:p w14:paraId="29418A54" w14:textId="40FA3E79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JF</w:t>
            </w:r>
          </w:p>
        </w:tc>
        <w:tc>
          <w:tcPr>
            <w:tcW w:w="1890" w:type="dxa"/>
            <w:noWrap/>
            <w:vAlign w:val="bottom"/>
            <w:hideMark/>
          </w:tcPr>
          <w:p w14:paraId="52648192" w14:textId="173106CA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1</w:t>
            </w:r>
          </w:p>
        </w:tc>
        <w:tc>
          <w:tcPr>
            <w:tcW w:w="1369" w:type="dxa"/>
            <w:noWrap/>
            <w:vAlign w:val="bottom"/>
            <w:hideMark/>
          </w:tcPr>
          <w:p w14:paraId="74CB9BB2" w14:textId="3DCD1D57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dxa"/>
            <w:noWrap/>
            <w:vAlign w:val="bottom"/>
            <w:hideMark/>
          </w:tcPr>
          <w:p w14:paraId="4220FDD1" w14:textId="63B7770F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9</w:t>
            </w:r>
          </w:p>
        </w:tc>
        <w:tc>
          <w:tcPr>
            <w:tcW w:w="1360" w:type="dxa"/>
            <w:noWrap/>
            <w:vAlign w:val="bottom"/>
            <w:hideMark/>
          </w:tcPr>
          <w:p w14:paraId="06B60209" w14:textId="342E9826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  <w:tr w:rsidR="00FD13A7" w:rsidRPr="006D3E05" w14:paraId="1667936B" w14:textId="77777777" w:rsidTr="000B0675">
        <w:trPr>
          <w:trHeight w:val="259"/>
        </w:trPr>
        <w:tc>
          <w:tcPr>
            <w:tcW w:w="1163" w:type="dxa"/>
            <w:noWrap/>
            <w:vAlign w:val="bottom"/>
            <w:hideMark/>
          </w:tcPr>
          <w:p w14:paraId="2998261A" w14:textId="77AAAA1C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291</w:t>
            </w:r>
          </w:p>
        </w:tc>
        <w:tc>
          <w:tcPr>
            <w:tcW w:w="1352" w:type="dxa"/>
            <w:noWrap/>
            <w:vAlign w:val="bottom"/>
            <w:hideMark/>
          </w:tcPr>
          <w:p w14:paraId="4CFA70BC" w14:textId="4989CA23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6-R</w:t>
            </w:r>
          </w:p>
        </w:tc>
        <w:tc>
          <w:tcPr>
            <w:tcW w:w="2070" w:type="dxa"/>
            <w:noWrap/>
            <w:vAlign w:val="bottom"/>
            <w:hideMark/>
          </w:tcPr>
          <w:p w14:paraId="3EC3CC77" w14:textId="4E628213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JHG08J26_AL-KX9</w:t>
            </w:r>
          </w:p>
        </w:tc>
        <w:tc>
          <w:tcPr>
            <w:tcW w:w="1890" w:type="dxa"/>
            <w:noWrap/>
            <w:vAlign w:val="bottom"/>
            <w:hideMark/>
          </w:tcPr>
          <w:p w14:paraId="7887C7D8" w14:textId="09AECEC6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8</w:t>
            </w:r>
          </w:p>
        </w:tc>
        <w:tc>
          <w:tcPr>
            <w:tcW w:w="1369" w:type="dxa"/>
            <w:noWrap/>
            <w:vAlign w:val="bottom"/>
            <w:hideMark/>
          </w:tcPr>
          <w:p w14:paraId="0C0AA8C7" w14:textId="1E9A40D3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dxa"/>
            <w:noWrap/>
            <w:vAlign w:val="bottom"/>
            <w:hideMark/>
          </w:tcPr>
          <w:p w14:paraId="0FF97EC9" w14:textId="3A710298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4</w:t>
            </w:r>
          </w:p>
        </w:tc>
        <w:tc>
          <w:tcPr>
            <w:tcW w:w="1360" w:type="dxa"/>
            <w:noWrap/>
            <w:vAlign w:val="bottom"/>
            <w:hideMark/>
          </w:tcPr>
          <w:p w14:paraId="7181AA1A" w14:textId="115A31C5" w:rsidR="00FD13A7" w:rsidRPr="000B560F" w:rsidRDefault="00FD13A7" w:rsidP="00FD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LC</w:t>
            </w:r>
          </w:p>
        </w:tc>
      </w:tr>
    </w:tbl>
    <w:p w14:paraId="6E3D2456" w14:textId="3DBFBD52" w:rsidR="003714C5" w:rsidRPr="00D524BF" w:rsidRDefault="003714C5" w:rsidP="00C65389">
      <w:pPr>
        <w:rPr>
          <w:rFonts w:ascii="Times New Roman" w:hAnsi="Times New Roman" w:cs="Times New Roman"/>
          <w:sz w:val="28"/>
          <w:szCs w:val="28"/>
        </w:rPr>
      </w:pPr>
    </w:p>
    <w:sectPr w:rsidR="003714C5" w:rsidRPr="00D524BF" w:rsidSect="00732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5A4FE" w14:textId="77777777" w:rsidR="00B96659" w:rsidRDefault="00B96659" w:rsidP="00DD0EC3">
      <w:pPr>
        <w:spacing w:after="0" w:line="240" w:lineRule="auto"/>
      </w:pPr>
      <w:r>
        <w:separator/>
      </w:r>
    </w:p>
  </w:endnote>
  <w:endnote w:type="continuationSeparator" w:id="0">
    <w:p w14:paraId="69FC497B" w14:textId="77777777" w:rsidR="00B96659" w:rsidRDefault="00B96659" w:rsidP="00DD0E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370F2" w14:textId="77777777" w:rsidR="00B96659" w:rsidRDefault="00B96659" w:rsidP="00DD0EC3">
      <w:pPr>
        <w:spacing w:after="0" w:line="240" w:lineRule="auto"/>
      </w:pPr>
      <w:r>
        <w:separator/>
      </w:r>
    </w:p>
  </w:footnote>
  <w:footnote w:type="continuationSeparator" w:id="0">
    <w:p w14:paraId="3D2971D1" w14:textId="77777777" w:rsidR="00B96659" w:rsidRDefault="00B96659" w:rsidP="00DD0E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600A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41D004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E5C019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71B233A"/>
    <w:multiLevelType w:val="hybridMultilevel"/>
    <w:tmpl w:val="0D2253F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A56226"/>
    <w:multiLevelType w:val="hybridMultilevel"/>
    <w:tmpl w:val="72662BE4"/>
    <w:lvl w:ilvl="0" w:tplc="22C4290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F1352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4020FE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24417EA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259333A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65F569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299505D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2B8A0AE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28976B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3AC148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346842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3876551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F1677D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3FCF1AE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432D5C8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51BF565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59612DF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6189165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62CE31D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64A71968"/>
    <w:multiLevelType w:val="multilevel"/>
    <w:tmpl w:val="A0464570"/>
    <w:styleLink w:val="CurrentList1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69F3184"/>
    <w:multiLevelType w:val="hybridMultilevel"/>
    <w:tmpl w:val="0D2253F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ED7A1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77E969A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7C907B7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565578329">
    <w:abstractNumId w:val="4"/>
  </w:num>
  <w:num w:numId="2" w16cid:durableId="1583905497">
    <w:abstractNumId w:val="23"/>
  </w:num>
  <w:num w:numId="3" w16cid:durableId="1290820131">
    <w:abstractNumId w:val="16"/>
  </w:num>
  <w:num w:numId="4" w16cid:durableId="185945712">
    <w:abstractNumId w:val="19"/>
  </w:num>
  <w:num w:numId="5" w16cid:durableId="677199450">
    <w:abstractNumId w:val="17"/>
  </w:num>
  <w:num w:numId="6" w16cid:durableId="1639337269">
    <w:abstractNumId w:val="10"/>
  </w:num>
  <w:num w:numId="7" w16cid:durableId="1997880379">
    <w:abstractNumId w:val="22"/>
  </w:num>
  <w:num w:numId="8" w16cid:durableId="1654677618">
    <w:abstractNumId w:val="15"/>
  </w:num>
  <w:num w:numId="9" w16cid:durableId="1013649264">
    <w:abstractNumId w:val="21"/>
  </w:num>
  <w:num w:numId="10" w16cid:durableId="1432043651">
    <w:abstractNumId w:val="7"/>
  </w:num>
  <w:num w:numId="11" w16cid:durableId="1499612754">
    <w:abstractNumId w:val="26"/>
  </w:num>
  <w:num w:numId="12" w16cid:durableId="363331824">
    <w:abstractNumId w:val="8"/>
  </w:num>
  <w:num w:numId="13" w16cid:durableId="1389455965">
    <w:abstractNumId w:val="13"/>
  </w:num>
  <w:num w:numId="14" w16cid:durableId="380328321">
    <w:abstractNumId w:val="27"/>
  </w:num>
  <w:num w:numId="15" w16cid:durableId="1548420224">
    <w:abstractNumId w:val="18"/>
  </w:num>
  <w:num w:numId="16" w16cid:durableId="500319133">
    <w:abstractNumId w:val="6"/>
  </w:num>
  <w:num w:numId="17" w16cid:durableId="2067364639">
    <w:abstractNumId w:val="5"/>
  </w:num>
  <w:num w:numId="18" w16cid:durableId="1632442293">
    <w:abstractNumId w:val="12"/>
  </w:num>
  <w:num w:numId="19" w16cid:durableId="1094860850">
    <w:abstractNumId w:val="0"/>
  </w:num>
  <w:num w:numId="20" w16cid:durableId="1614945689">
    <w:abstractNumId w:val="14"/>
  </w:num>
  <w:num w:numId="21" w16cid:durableId="2116900596">
    <w:abstractNumId w:val="9"/>
  </w:num>
  <w:num w:numId="22" w16cid:durableId="825128865">
    <w:abstractNumId w:val="11"/>
  </w:num>
  <w:num w:numId="23" w16cid:durableId="1764841984">
    <w:abstractNumId w:val="25"/>
  </w:num>
  <w:num w:numId="24" w16cid:durableId="399058352">
    <w:abstractNumId w:val="1"/>
  </w:num>
  <w:num w:numId="25" w16cid:durableId="1749107939">
    <w:abstractNumId w:val="2"/>
  </w:num>
  <w:num w:numId="26" w16cid:durableId="716508519">
    <w:abstractNumId w:val="20"/>
  </w:num>
  <w:num w:numId="27" w16cid:durableId="331687985">
    <w:abstractNumId w:val="3"/>
  </w:num>
  <w:num w:numId="28" w16cid:durableId="1188831446">
    <w:abstractNumId w:val="24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Y449L797H187F871"/>
    <w:docVar w:name="paperpile-doc-name" w:val="220922_CASCAM_supplementary.docx"/>
  </w:docVars>
  <w:rsids>
    <w:rsidRoot w:val="00C34DCD"/>
    <w:rsid w:val="00003257"/>
    <w:rsid w:val="0000734A"/>
    <w:rsid w:val="00010061"/>
    <w:rsid w:val="00011E7D"/>
    <w:rsid w:val="00012018"/>
    <w:rsid w:val="00015AA9"/>
    <w:rsid w:val="00015F2B"/>
    <w:rsid w:val="000200E6"/>
    <w:rsid w:val="00021AB7"/>
    <w:rsid w:val="00025BC5"/>
    <w:rsid w:val="00041B4F"/>
    <w:rsid w:val="00057F8B"/>
    <w:rsid w:val="000607B5"/>
    <w:rsid w:val="000646B0"/>
    <w:rsid w:val="0006472F"/>
    <w:rsid w:val="0006754E"/>
    <w:rsid w:val="00070F52"/>
    <w:rsid w:val="00076254"/>
    <w:rsid w:val="00076D46"/>
    <w:rsid w:val="0008247F"/>
    <w:rsid w:val="00083A39"/>
    <w:rsid w:val="00087462"/>
    <w:rsid w:val="000903B2"/>
    <w:rsid w:val="00091CF5"/>
    <w:rsid w:val="00092C04"/>
    <w:rsid w:val="0009433D"/>
    <w:rsid w:val="000A7576"/>
    <w:rsid w:val="000B0675"/>
    <w:rsid w:val="000B485C"/>
    <w:rsid w:val="000B560F"/>
    <w:rsid w:val="000D1893"/>
    <w:rsid w:val="000D507B"/>
    <w:rsid w:val="000E1084"/>
    <w:rsid w:val="000E22D8"/>
    <w:rsid w:val="000E274D"/>
    <w:rsid w:val="000E4709"/>
    <w:rsid w:val="000F32B6"/>
    <w:rsid w:val="000F4801"/>
    <w:rsid w:val="000F6EC4"/>
    <w:rsid w:val="000F79E2"/>
    <w:rsid w:val="00101570"/>
    <w:rsid w:val="001018E7"/>
    <w:rsid w:val="001032BF"/>
    <w:rsid w:val="001034D1"/>
    <w:rsid w:val="00115A0A"/>
    <w:rsid w:val="00122965"/>
    <w:rsid w:val="001246CC"/>
    <w:rsid w:val="00137B6D"/>
    <w:rsid w:val="001402C5"/>
    <w:rsid w:val="001418D6"/>
    <w:rsid w:val="00143749"/>
    <w:rsid w:val="001437DF"/>
    <w:rsid w:val="0014397E"/>
    <w:rsid w:val="00143C54"/>
    <w:rsid w:val="00153368"/>
    <w:rsid w:val="00156111"/>
    <w:rsid w:val="001579F4"/>
    <w:rsid w:val="00160C96"/>
    <w:rsid w:val="001616FE"/>
    <w:rsid w:val="001640C2"/>
    <w:rsid w:val="0016478A"/>
    <w:rsid w:val="00166149"/>
    <w:rsid w:val="00166237"/>
    <w:rsid w:val="001712C2"/>
    <w:rsid w:val="00174983"/>
    <w:rsid w:val="00181310"/>
    <w:rsid w:val="00182C1D"/>
    <w:rsid w:val="001852B0"/>
    <w:rsid w:val="00190DA7"/>
    <w:rsid w:val="0019382F"/>
    <w:rsid w:val="00195278"/>
    <w:rsid w:val="001A20F6"/>
    <w:rsid w:val="001A2FF4"/>
    <w:rsid w:val="001B03DA"/>
    <w:rsid w:val="001B055C"/>
    <w:rsid w:val="001B6611"/>
    <w:rsid w:val="001C14DD"/>
    <w:rsid w:val="001D03E6"/>
    <w:rsid w:val="001D2C2B"/>
    <w:rsid w:val="001D3B80"/>
    <w:rsid w:val="001D4B21"/>
    <w:rsid w:val="001D72E7"/>
    <w:rsid w:val="001D79F6"/>
    <w:rsid w:val="001E619F"/>
    <w:rsid w:val="001F04C7"/>
    <w:rsid w:val="001F5E7C"/>
    <w:rsid w:val="0020108C"/>
    <w:rsid w:val="0020752D"/>
    <w:rsid w:val="00207FF1"/>
    <w:rsid w:val="00211D2B"/>
    <w:rsid w:val="00213D8C"/>
    <w:rsid w:val="00214332"/>
    <w:rsid w:val="002149A3"/>
    <w:rsid w:val="002372C3"/>
    <w:rsid w:val="00241249"/>
    <w:rsid w:val="00241949"/>
    <w:rsid w:val="00245442"/>
    <w:rsid w:val="002502C5"/>
    <w:rsid w:val="00250A70"/>
    <w:rsid w:val="00267107"/>
    <w:rsid w:val="00272DCC"/>
    <w:rsid w:val="00274A11"/>
    <w:rsid w:val="00276291"/>
    <w:rsid w:val="0028243E"/>
    <w:rsid w:val="00285815"/>
    <w:rsid w:val="002863CD"/>
    <w:rsid w:val="002867E4"/>
    <w:rsid w:val="00287958"/>
    <w:rsid w:val="00291570"/>
    <w:rsid w:val="00291D6A"/>
    <w:rsid w:val="00296309"/>
    <w:rsid w:val="00296976"/>
    <w:rsid w:val="00297A88"/>
    <w:rsid w:val="002A4462"/>
    <w:rsid w:val="002A6D43"/>
    <w:rsid w:val="002B57BE"/>
    <w:rsid w:val="002B5CBF"/>
    <w:rsid w:val="002B637A"/>
    <w:rsid w:val="002C200C"/>
    <w:rsid w:val="002D555D"/>
    <w:rsid w:val="002D584B"/>
    <w:rsid w:val="002D77F5"/>
    <w:rsid w:val="002E01C4"/>
    <w:rsid w:val="002E155A"/>
    <w:rsid w:val="002E175C"/>
    <w:rsid w:val="002E2EFE"/>
    <w:rsid w:val="002E3DE0"/>
    <w:rsid w:val="002E65A2"/>
    <w:rsid w:val="002E7623"/>
    <w:rsid w:val="002E78EC"/>
    <w:rsid w:val="002F098D"/>
    <w:rsid w:val="002F2BFD"/>
    <w:rsid w:val="002F574A"/>
    <w:rsid w:val="00300DE7"/>
    <w:rsid w:val="0030102F"/>
    <w:rsid w:val="00306FDF"/>
    <w:rsid w:val="00311807"/>
    <w:rsid w:val="003129EC"/>
    <w:rsid w:val="00312A8A"/>
    <w:rsid w:val="0031377C"/>
    <w:rsid w:val="0031459C"/>
    <w:rsid w:val="00315FBD"/>
    <w:rsid w:val="00317334"/>
    <w:rsid w:val="00317C2D"/>
    <w:rsid w:val="00320CD0"/>
    <w:rsid w:val="00323DAB"/>
    <w:rsid w:val="00330399"/>
    <w:rsid w:val="00330B89"/>
    <w:rsid w:val="003411AE"/>
    <w:rsid w:val="0034271D"/>
    <w:rsid w:val="003430EE"/>
    <w:rsid w:val="00344E0F"/>
    <w:rsid w:val="00346FFB"/>
    <w:rsid w:val="003600AC"/>
    <w:rsid w:val="003625D2"/>
    <w:rsid w:val="00366146"/>
    <w:rsid w:val="003714C5"/>
    <w:rsid w:val="00373241"/>
    <w:rsid w:val="003737EB"/>
    <w:rsid w:val="00376278"/>
    <w:rsid w:val="0037718A"/>
    <w:rsid w:val="003775E4"/>
    <w:rsid w:val="003802C6"/>
    <w:rsid w:val="003854AB"/>
    <w:rsid w:val="003873A2"/>
    <w:rsid w:val="00387B4A"/>
    <w:rsid w:val="00395609"/>
    <w:rsid w:val="00395BD4"/>
    <w:rsid w:val="003A213B"/>
    <w:rsid w:val="003A5CF0"/>
    <w:rsid w:val="003A6733"/>
    <w:rsid w:val="003A6D35"/>
    <w:rsid w:val="003A7E08"/>
    <w:rsid w:val="003B1CAB"/>
    <w:rsid w:val="003B1F45"/>
    <w:rsid w:val="003C0303"/>
    <w:rsid w:val="003C14C1"/>
    <w:rsid w:val="003C1CC7"/>
    <w:rsid w:val="003C2490"/>
    <w:rsid w:val="003D227C"/>
    <w:rsid w:val="003D7D1B"/>
    <w:rsid w:val="003E2F86"/>
    <w:rsid w:val="003E763D"/>
    <w:rsid w:val="003F32A6"/>
    <w:rsid w:val="004001C8"/>
    <w:rsid w:val="004028E7"/>
    <w:rsid w:val="00404B23"/>
    <w:rsid w:val="00407CEE"/>
    <w:rsid w:val="00410207"/>
    <w:rsid w:val="00410587"/>
    <w:rsid w:val="00411559"/>
    <w:rsid w:val="004175EA"/>
    <w:rsid w:val="00417671"/>
    <w:rsid w:val="00420919"/>
    <w:rsid w:val="004231E2"/>
    <w:rsid w:val="00424B72"/>
    <w:rsid w:val="00424E85"/>
    <w:rsid w:val="0042524A"/>
    <w:rsid w:val="00427DCE"/>
    <w:rsid w:val="00430E5D"/>
    <w:rsid w:val="00432F57"/>
    <w:rsid w:val="004339E4"/>
    <w:rsid w:val="00436026"/>
    <w:rsid w:val="0044386C"/>
    <w:rsid w:val="00445A45"/>
    <w:rsid w:val="00445D0E"/>
    <w:rsid w:val="00452765"/>
    <w:rsid w:val="0045432B"/>
    <w:rsid w:val="004620C8"/>
    <w:rsid w:val="00474393"/>
    <w:rsid w:val="004743C3"/>
    <w:rsid w:val="004754B4"/>
    <w:rsid w:val="004770F8"/>
    <w:rsid w:val="00481A36"/>
    <w:rsid w:val="00482031"/>
    <w:rsid w:val="004851E1"/>
    <w:rsid w:val="0049447F"/>
    <w:rsid w:val="004947AE"/>
    <w:rsid w:val="004A0601"/>
    <w:rsid w:val="004A39FF"/>
    <w:rsid w:val="004A3E95"/>
    <w:rsid w:val="004A4613"/>
    <w:rsid w:val="004A4A63"/>
    <w:rsid w:val="004A5290"/>
    <w:rsid w:val="004A5A7B"/>
    <w:rsid w:val="004A65B1"/>
    <w:rsid w:val="004A735F"/>
    <w:rsid w:val="004A77E3"/>
    <w:rsid w:val="004B27ED"/>
    <w:rsid w:val="004B3942"/>
    <w:rsid w:val="004B3C29"/>
    <w:rsid w:val="004B49AD"/>
    <w:rsid w:val="004B4BCE"/>
    <w:rsid w:val="004C1F7A"/>
    <w:rsid w:val="004C64E9"/>
    <w:rsid w:val="004E6694"/>
    <w:rsid w:val="004F0209"/>
    <w:rsid w:val="004F47D8"/>
    <w:rsid w:val="0050102D"/>
    <w:rsid w:val="005058AA"/>
    <w:rsid w:val="005114E0"/>
    <w:rsid w:val="0051223B"/>
    <w:rsid w:val="00513429"/>
    <w:rsid w:val="00513DC7"/>
    <w:rsid w:val="00515830"/>
    <w:rsid w:val="00527457"/>
    <w:rsid w:val="00535DC9"/>
    <w:rsid w:val="00556E8B"/>
    <w:rsid w:val="00563235"/>
    <w:rsid w:val="00564522"/>
    <w:rsid w:val="00566697"/>
    <w:rsid w:val="00567C5D"/>
    <w:rsid w:val="00570D29"/>
    <w:rsid w:val="00570DAF"/>
    <w:rsid w:val="00573B8C"/>
    <w:rsid w:val="005774F2"/>
    <w:rsid w:val="005859CD"/>
    <w:rsid w:val="00593AAE"/>
    <w:rsid w:val="005A2609"/>
    <w:rsid w:val="005A549D"/>
    <w:rsid w:val="005A54DE"/>
    <w:rsid w:val="005A7CEF"/>
    <w:rsid w:val="005B251C"/>
    <w:rsid w:val="005B6C67"/>
    <w:rsid w:val="005C012D"/>
    <w:rsid w:val="005D1614"/>
    <w:rsid w:val="005D286A"/>
    <w:rsid w:val="005D4395"/>
    <w:rsid w:val="005D66D6"/>
    <w:rsid w:val="005D7543"/>
    <w:rsid w:val="005D7614"/>
    <w:rsid w:val="005E265B"/>
    <w:rsid w:val="005E6C9F"/>
    <w:rsid w:val="005F3CF6"/>
    <w:rsid w:val="005F3D5E"/>
    <w:rsid w:val="005F4754"/>
    <w:rsid w:val="00600515"/>
    <w:rsid w:val="0060202A"/>
    <w:rsid w:val="00602C2A"/>
    <w:rsid w:val="006033A6"/>
    <w:rsid w:val="006045E5"/>
    <w:rsid w:val="006068AE"/>
    <w:rsid w:val="00611060"/>
    <w:rsid w:val="0061169C"/>
    <w:rsid w:val="00611B97"/>
    <w:rsid w:val="00613B1E"/>
    <w:rsid w:val="00617D06"/>
    <w:rsid w:val="006212FB"/>
    <w:rsid w:val="006213C2"/>
    <w:rsid w:val="00622604"/>
    <w:rsid w:val="00623005"/>
    <w:rsid w:val="0062381A"/>
    <w:rsid w:val="00623D18"/>
    <w:rsid w:val="006248F1"/>
    <w:rsid w:val="00625919"/>
    <w:rsid w:val="0062628A"/>
    <w:rsid w:val="006303F6"/>
    <w:rsid w:val="00634E84"/>
    <w:rsid w:val="00636313"/>
    <w:rsid w:val="006365A2"/>
    <w:rsid w:val="00642CCD"/>
    <w:rsid w:val="00645A5B"/>
    <w:rsid w:val="00647092"/>
    <w:rsid w:val="00650369"/>
    <w:rsid w:val="00654346"/>
    <w:rsid w:val="00656D02"/>
    <w:rsid w:val="00661FF0"/>
    <w:rsid w:val="00667A91"/>
    <w:rsid w:val="0067344E"/>
    <w:rsid w:val="00676A02"/>
    <w:rsid w:val="0068161B"/>
    <w:rsid w:val="006833F1"/>
    <w:rsid w:val="00687F95"/>
    <w:rsid w:val="006957ED"/>
    <w:rsid w:val="00695EAD"/>
    <w:rsid w:val="00696907"/>
    <w:rsid w:val="00696D1A"/>
    <w:rsid w:val="00697F79"/>
    <w:rsid w:val="006A1836"/>
    <w:rsid w:val="006A4185"/>
    <w:rsid w:val="006A4B32"/>
    <w:rsid w:val="006A750A"/>
    <w:rsid w:val="006A76E4"/>
    <w:rsid w:val="006B0530"/>
    <w:rsid w:val="006B36C8"/>
    <w:rsid w:val="006B6256"/>
    <w:rsid w:val="006C10C8"/>
    <w:rsid w:val="006C14F8"/>
    <w:rsid w:val="006C3197"/>
    <w:rsid w:val="006C7773"/>
    <w:rsid w:val="006D1042"/>
    <w:rsid w:val="006D3E05"/>
    <w:rsid w:val="006D7623"/>
    <w:rsid w:val="006E0F06"/>
    <w:rsid w:val="006E39DE"/>
    <w:rsid w:val="006E7112"/>
    <w:rsid w:val="006F2B85"/>
    <w:rsid w:val="007005D6"/>
    <w:rsid w:val="00703EF8"/>
    <w:rsid w:val="00704142"/>
    <w:rsid w:val="00704A23"/>
    <w:rsid w:val="00704A5B"/>
    <w:rsid w:val="00706928"/>
    <w:rsid w:val="00707D18"/>
    <w:rsid w:val="0071184E"/>
    <w:rsid w:val="00711D3F"/>
    <w:rsid w:val="0071260E"/>
    <w:rsid w:val="00722FAA"/>
    <w:rsid w:val="00723105"/>
    <w:rsid w:val="00723E7D"/>
    <w:rsid w:val="00724BD8"/>
    <w:rsid w:val="0072555D"/>
    <w:rsid w:val="007259BC"/>
    <w:rsid w:val="0072739B"/>
    <w:rsid w:val="00732A5B"/>
    <w:rsid w:val="00742A2C"/>
    <w:rsid w:val="0075342B"/>
    <w:rsid w:val="00760A5D"/>
    <w:rsid w:val="007621BE"/>
    <w:rsid w:val="00765373"/>
    <w:rsid w:val="00766FC0"/>
    <w:rsid w:val="00770272"/>
    <w:rsid w:val="007702BD"/>
    <w:rsid w:val="00771B98"/>
    <w:rsid w:val="007731D9"/>
    <w:rsid w:val="00773AD8"/>
    <w:rsid w:val="007804C7"/>
    <w:rsid w:val="00780BB7"/>
    <w:rsid w:val="00782D1A"/>
    <w:rsid w:val="007832C5"/>
    <w:rsid w:val="007848E8"/>
    <w:rsid w:val="00785690"/>
    <w:rsid w:val="0079047A"/>
    <w:rsid w:val="0079267E"/>
    <w:rsid w:val="007A099B"/>
    <w:rsid w:val="007A0AE1"/>
    <w:rsid w:val="007A7091"/>
    <w:rsid w:val="007B164A"/>
    <w:rsid w:val="007B5458"/>
    <w:rsid w:val="007B5C39"/>
    <w:rsid w:val="007B7C89"/>
    <w:rsid w:val="007C1B04"/>
    <w:rsid w:val="007C3191"/>
    <w:rsid w:val="007C45BA"/>
    <w:rsid w:val="007C5733"/>
    <w:rsid w:val="007D508E"/>
    <w:rsid w:val="007E1B79"/>
    <w:rsid w:val="007E2A3B"/>
    <w:rsid w:val="007E2DE4"/>
    <w:rsid w:val="007E5ACB"/>
    <w:rsid w:val="007E6489"/>
    <w:rsid w:val="007E6CFF"/>
    <w:rsid w:val="007F0225"/>
    <w:rsid w:val="007F65AC"/>
    <w:rsid w:val="007F73A4"/>
    <w:rsid w:val="008068F9"/>
    <w:rsid w:val="00812530"/>
    <w:rsid w:val="00816305"/>
    <w:rsid w:val="0082591E"/>
    <w:rsid w:val="008261B0"/>
    <w:rsid w:val="00830795"/>
    <w:rsid w:val="00832EBC"/>
    <w:rsid w:val="00833631"/>
    <w:rsid w:val="00836797"/>
    <w:rsid w:val="0084135D"/>
    <w:rsid w:val="008421B2"/>
    <w:rsid w:val="008436E0"/>
    <w:rsid w:val="008462C0"/>
    <w:rsid w:val="00851947"/>
    <w:rsid w:val="008535C9"/>
    <w:rsid w:val="008561EF"/>
    <w:rsid w:val="00857DC9"/>
    <w:rsid w:val="0087007C"/>
    <w:rsid w:val="0087039B"/>
    <w:rsid w:val="00870CB5"/>
    <w:rsid w:val="00871DEB"/>
    <w:rsid w:val="00875D3B"/>
    <w:rsid w:val="008773B2"/>
    <w:rsid w:val="008839B0"/>
    <w:rsid w:val="0088668C"/>
    <w:rsid w:val="00894BDC"/>
    <w:rsid w:val="008A0301"/>
    <w:rsid w:val="008A40CE"/>
    <w:rsid w:val="008A4721"/>
    <w:rsid w:val="008A5C8B"/>
    <w:rsid w:val="008B339F"/>
    <w:rsid w:val="008B43BC"/>
    <w:rsid w:val="008B4E67"/>
    <w:rsid w:val="008D3008"/>
    <w:rsid w:val="008D4284"/>
    <w:rsid w:val="008D6673"/>
    <w:rsid w:val="008D733F"/>
    <w:rsid w:val="008F61EF"/>
    <w:rsid w:val="00900666"/>
    <w:rsid w:val="00903446"/>
    <w:rsid w:val="00905C95"/>
    <w:rsid w:val="00906BD1"/>
    <w:rsid w:val="0091031C"/>
    <w:rsid w:val="00917E47"/>
    <w:rsid w:val="00917F09"/>
    <w:rsid w:val="00924A05"/>
    <w:rsid w:val="00924CCC"/>
    <w:rsid w:val="00925D7D"/>
    <w:rsid w:val="00927DA4"/>
    <w:rsid w:val="00930003"/>
    <w:rsid w:val="009304F6"/>
    <w:rsid w:val="009322FC"/>
    <w:rsid w:val="00934E17"/>
    <w:rsid w:val="009418D8"/>
    <w:rsid w:val="009462C8"/>
    <w:rsid w:val="009525F8"/>
    <w:rsid w:val="00953291"/>
    <w:rsid w:val="009565FC"/>
    <w:rsid w:val="00956B2E"/>
    <w:rsid w:val="00957077"/>
    <w:rsid w:val="00957677"/>
    <w:rsid w:val="00960406"/>
    <w:rsid w:val="00963F35"/>
    <w:rsid w:val="00970A40"/>
    <w:rsid w:val="00974E8E"/>
    <w:rsid w:val="00975672"/>
    <w:rsid w:val="00975A4D"/>
    <w:rsid w:val="0097758F"/>
    <w:rsid w:val="00977590"/>
    <w:rsid w:val="00980E21"/>
    <w:rsid w:val="009814D4"/>
    <w:rsid w:val="00982F4E"/>
    <w:rsid w:val="00986284"/>
    <w:rsid w:val="00986C24"/>
    <w:rsid w:val="0098726F"/>
    <w:rsid w:val="00987AD1"/>
    <w:rsid w:val="00987F8C"/>
    <w:rsid w:val="009937C3"/>
    <w:rsid w:val="00995916"/>
    <w:rsid w:val="00995A48"/>
    <w:rsid w:val="00996695"/>
    <w:rsid w:val="00996FF0"/>
    <w:rsid w:val="00997079"/>
    <w:rsid w:val="009A46FB"/>
    <w:rsid w:val="009A613E"/>
    <w:rsid w:val="009A6D45"/>
    <w:rsid w:val="009A772E"/>
    <w:rsid w:val="009B0B60"/>
    <w:rsid w:val="009B59C3"/>
    <w:rsid w:val="009C11C2"/>
    <w:rsid w:val="009C1659"/>
    <w:rsid w:val="009C2611"/>
    <w:rsid w:val="009D11F9"/>
    <w:rsid w:val="009D2B38"/>
    <w:rsid w:val="009D4280"/>
    <w:rsid w:val="009D64CC"/>
    <w:rsid w:val="009E1817"/>
    <w:rsid w:val="009E3CE7"/>
    <w:rsid w:val="009E57F4"/>
    <w:rsid w:val="009E75AB"/>
    <w:rsid w:val="009F0B3F"/>
    <w:rsid w:val="009F0CDE"/>
    <w:rsid w:val="009F209D"/>
    <w:rsid w:val="009F56EF"/>
    <w:rsid w:val="00A02473"/>
    <w:rsid w:val="00A045A9"/>
    <w:rsid w:val="00A050D6"/>
    <w:rsid w:val="00A051EF"/>
    <w:rsid w:val="00A0548B"/>
    <w:rsid w:val="00A11B7C"/>
    <w:rsid w:val="00A14AB7"/>
    <w:rsid w:val="00A162F3"/>
    <w:rsid w:val="00A16C1B"/>
    <w:rsid w:val="00A220E0"/>
    <w:rsid w:val="00A233AF"/>
    <w:rsid w:val="00A2509E"/>
    <w:rsid w:val="00A253E5"/>
    <w:rsid w:val="00A25C62"/>
    <w:rsid w:val="00A322C1"/>
    <w:rsid w:val="00A3283E"/>
    <w:rsid w:val="00A33B28"/>
    <w:rsid w:val="00A350EB"/>
    <w:rsid w:val="00A43188"/>
    <w:rsid w:val="00A449AD"/>
    <w:rsid w:val="00A45676"/>
    <w:rsid w:val="00A53CA2"/>
    <w:rsid w:val="00A552EC"/>
    <w:rsid w:val="00A61B24"/>
    <w:rsid w:val="00A629E6"/>
    <w:rsid w:val="00A65533"/>
    <w:rsid w:val="00A660C9"/>
    <w:rsid w:val="00A70753"/>
    <w:rsid w:val="00A73267"/>
    <w:rsid w:val="00A73ADD"/>
    <w:rsid w:val="00A744CD"/>
    <w:rsid w:val="00A74960"/>
    <w:rsid w:val="00A9521B"/>
    <w:rsid w:val="00A9688F"/>
    <w:rsid w:val="00A96EB2"/>
    <w:rsid w:val="00AA1012"/>
    <w:rsid w:val="00AA67E6"/>
    <w:rsid w:val="00AB4F73"/>
    <w:rsid w:val="00AB76A1"/>
    <w:rsid w:val="00AB7A31"/>
    <w:rsid w:val="00AC5FC4"/>
    <w:rsid w:val="00AC7946"/>
    <w:rsid w:val="00AD0B02"/>
    <w:rsid w:val="00AD0E3A"/>
    <w:rsid w:val="00AD205B"/>
    <w:rsid w:val="00AD4126"/>
    <w:rsid w:val="00AD6162"/>
    <w:rsid w:val="00AD6BED"/>
    <w:rsid w:val="00AE0BD4"/>
    <w:rsid w:val="00AE41DF"/>
    <w:rsid w:val="00AF2D1C"/>
    <w:rsid w:val="00AF6B68"/>
    <w:rsid w:val="00B00B3A"/>
    <w:rsid w:val="00B03329"/>
    <w:rsid w:val="00B04598"/>
    <w:rsid w:val="00B205E5"/>
    <w:rsid w:val="00B21DB3"/>
    <w:rsid w:val="00B235FA"/>
    <w:rsid w:val="00B26466"/>
    <w:rsid w:val="00B27F6F"/>
    <w:rsid w:val="00B313FB"/>
    <w:rsid w:val="00B32816"/>
    <w:rsid w:val="00B33D53"/>
    <w:rsid w:val="00B33E7A"/>
    <w:rsid w:val="00B4206B"/>
    <w:rsid w:val="00B4717D"/>
    <w:rsid w:val="00B47312"/>
    <w:rsid w:val="00B51E03"/>
    <w:rsid w:val="00B6161B"/>
    <w:rsid w:val="00B62D97"/>
    <w:rsid w:val="00B678B7"/>
    <w:rsid w:val="00B709D8"/>
    <w:rsid w:val="00B75C32"/>
    <w:rsid w:val="00B801FE"/>
    <w:rsid w:val="00B814D3"/>
    <w:rsid w:val="00B8239E"/>
    <w:rsid w:val="00B8320D"/>
    <w:rsid w:val="00B875B1"/>
    <w:rsid w:val="00B90310"/>
    <w:rsid w:val="00B90EC7"/>
    <w:rsid w:val="00B93E1A"/>
    <w:rsid w:val="00B9616B"/>
    <w:rsid w:val="00B96659"/>
    <w:rsid w:val="00BA079C"/>
    <w:rsid w:val="00BA162C"/>
    <w:rsid w:val="00BA269A"/>
    <w:rsid w:val="00BB2439"/>
    <w:rsid w:val="00BB4FFB"/>
    <w:rsid w:val="00BC1372"/>
    <w:rsid w:val="00BC274F"/>
    <w:rsid w:val="00BD17BB"/>
    <w:rsid w:val="00BD3AFB"/>
    <w:rsid w:val="00BD45AD"/>
    <w:rsid w:val="00BD4E75"/>
    <w:rsid w:val="00BE513F"/>
    <w:rsid w:val="00BF3D8E"/>
    <w:rsid w:val="00BF6C72"/>
    <w:rsid w:val="00BF7016"/>
    <w:rsid w:val="00C1299E"/>
    <w:rsid w:val="00C13088"/>
    <w:rsid w:val="00C15881"/>
    <w:rsid w:val="00C164B0"/>
    <w:rsid w:val="00C16EAD"/>
    <w:rsid w:val="00C20E5C"/>
    <w:rsid w:val="00C25544"/>
    <w:rsid w:val="00C302CA"/>
    <w:rsid w:val="00C3491E"/>
    <w:rsid w:val="00C34DCD"/>
    <w:rsid w:val="00C41A38"/>
    <w:rsid w:val="00C43BDE"/>
    <w:rsid w:val="00C44629"/>
    <w:rsid w:val="00C4676B"/>
    <w:rsid w:val="00C51014"/>
    <w:rsid w:val="00C54E76"/>
    <w:rsid w:val="00C54E7D"/>
    <w:rsid w:val="00C5559F"/>
    <w:rsid w:val="00C55768"/>
    <w:rsid w:val="00C55C2A"/>
    <w:rsid w:val="00C625E1"/>
    <w:rsid w:val="00C6297E"/>
    <w:rsid w:val="00C6417D"/>
    <w:rsid w:val="00C65389"/>
    <w:rsid w:val="00C6739C"/>
    <w:rsid w:val="00C70BCF"/>
    <w:rsid w:val="00C7226F"/>
    <w:rsid w:val="00C72613"/>
    <w:rsid w:val="00C75E2F"/>
    <w:rsid w:val="00C822A0"/>
    <w:rsid w:val="00C8377A"/>
    <w:rsid w:val="00C84F89"/>
    <w:rsid w:val="00C87109"/>
    <w:rsid w:val="00C90409"/>
    <w:rsid w:val="00C909F6"/>
    <w:rsid w:val="00C93BFB"/>
    <w:rsid w:val="00C96353"/>
    <w:rsid w:val="00C96A79"/>
    <w:rsid w:val="00CA3196"/>
    <w:rsid w:val="00CA3F35"/>
    <w:rsid w:val="00CB0064"/>
    <w:rsid w:val="00CB4EC1"/>
    <w:rsid w:val="00CB6A66"/>
    <w:rsid w:val="00CC4951"/>
    <w:rsid w:val="00CD1667"/>
    <w:rsid w:val="00CD1FA8"/>
    <w:rsid w:val="00CD25E4"/>
    <w:rsid w:val="00CD28CC"/>
    <w:rsid w:val="00CD33F8"/>
    <w:rsid w:val="00CE2797"/>
    <w:rsid w:val="00CE3809"/>
    <w:rsid w:val="00CE3D6F"/>
    <w:rsid w:val="00CE3F6B"/>
    <w:rsid w:val="00CE5E3E"/>
    <w:rsid w:val="00CE6B0F"/>
    <w:rsid w:val="00CE7A17"/>
    <w:rsid w:val="00CF300C"/>
    <w:rsid w:val="00D013C1"/>
    <w:rsid w:val="00D044F8"/>
    <w:rsid w:val="00D05542"/>
    <w:rsid w:val="00D146EB"/>
    <w:rsid w:val="00D15220"/>
    <w:rsid w:val="00D156B7"/>
    <w:rsid w:val="00D161B5"/>
    <w:rsid w:val="00D22EFD"/>
    <w:rsid w:val="00D25F49"/>
    <w:rsid w:val="00D27348"/>
    <w:rsid w:val="00D3783D"/>
    <w:rsid w:val="00D4026D"/>
    <w:rsid w:val="00D409A7"/>
    <w:rsid w:val="00D428ED"/>
    <w:rsid w:val="00D441B6"/>
    <w:rsid w:val="00D524BF"/>
    <w:rsid w:val="00D53828"/>
    <w:rsid w:val="00D539E4"/>
    <w:rsid w:val="00D56795"/>
    <w:rsid w:val="00D6166F"/>
    <w:rsid w:val="00D630F7"/>
    <w:rsid w:val="00D65E29"/>
    <w:rsid w:val="00D664D8"/>
    <w:rsid w:val="00D679DA"/>
    <w:rsid w:val="00D7371D"/>
    <w:rsid w:val="00D75043"/>
    <w:rsid w:val="00D76E6F"/>
    <w:rsid w:val="00D87DC7"/>
    <w:rsid w:val="00D912D8"/>
    <w:rsid w:val="00D91568"/>
    <w:rsid w:val="00D91C94"/>
    <w:rsid w:val="00D95ABF"/>
    <w:rsid w:val="00D96C38"/>
    <w:rsid w:val="00DA1E4C"/>
    <w:rsid w:val="00DA414E"/>
    <w:rsid w:val="00DA4747"/>
    <w:rsid w:val="00DB1D27"/>
    <w:rsid w:val="00DB67CD"/>
    <w:rsid w:val="00DC4859"/>
    <w:rsid w:val="00DC631A"/>
    <w:rsid w:val="00DC65BC"/>
    <w:rsid w:val="00DC6C83"/>
    <w:rsid w:val="00DC6DEE"/>
    <w:rsid w:val="00DC7C64"/>
    <w:rsid w:val="00DD0EC3"/>
    <w:rsid w:val="00DD2042"/>
    <w:rsid w:val="00DE0694"/>
    <w:rsid w:val="00DE1F5B"/>
    <w:rsid w:val="00DE2F3B"/>
    <w:rsid w:val="00DE5029"/>
    <w:rsid w:val="00DF0E58"/>
    <w:rsid w:val="00DF2470"/>
    <w:rsid w:val="00DF3439"/>
    <w:rsid w:val="00E01F3F"/>
    <w:rsid w:val="00E03876"/>
    <w:rsid w:val="00E06CF2"/>
    <w:rsid w:val="00E11953"/>
    <w:rsid w:val="00E12420"/>
    <w:rsid w:val="00E148A5"/>
    <w:rsid w:val="00E21B56"/>
    <w:rsid w:val="00E27884"/>
    <w:rsid w:val="00E308EE"/>
    <w:rsid w:val="00E32B5B"/>
    <w:rsid w:val="00E33241"/>
    <w:rsid w:val="00E343A6"/>
    <w:rsid w:val="00E34B2B"/>
    <w:rsid w:val="00E34F82"/>
    <w:rsid w:val="00E42CED"/>
    <w:rsid w:val="00E44730"/>
    <w:rsid w:val="00E50BB0"/>
    <w:rsid w:val="00E54024"/>
    <w:rsid w:val="00E56A87"/>
    <w:rsid w:val="00E63DA1"/>
    <w:rsid w:val="00E650D1"/>
    <w:rsid w:val="00E65B89"/>
    <w:rsid w:val="00E7010B"/>
    <w:rsid w:val="00E728CA"/>
    <w:rsid w:val="00E747C5"/>
    <w:rsid w:val="00E84588"/>
    <w:rsid w:val="00E910EB"/>
    <w:rsid w:val="00E93682"/>
    <w:rsid w:val="00E97AB4"/>
    <w:rsid w:val="00EA5420"/>
    <w:rsid w:val="00EA56AA"/>
    <w:rsid w:val="00EB5F83"/>
    <w:rsid w:val="00EB6213"/>
    <w:rsid w:val="00EB7997"/>
    <w:rsid w:val="00EC3057"/>
    <w:rsid w:val="00EC3721"/>
    <w:rsid w:val="00EC50D1"/>
    <w:rsid w:val="00EC5D1E"/>
    <w:rsid w:val="00EC76C5"/>
    <w:rsid w:val="00ED09AC"/>
    <w:rsid w:val="00ED3191"/>
    <w:rsid w:val="00ED3DEB"/>
    <w:rsid w:val="00ED4C2D"/>
    <w:rsid w:val="00ED700E"/>
    <w:rsid w:val="00EE22AA"/>
    <w:rsid w:val="00EE4EB4"/>
    <w:rsid w:val="00EF172B"/>
    <w:rsid w:val="00EF4195"/>
    <w:rsid w:val="00F000A8"/>
    <w:rsid w:val="00F019C4"/>
    <w:rsid w:val="00F03134"/>
    <w:rsid w:val="00F0560A"/>
    <w:rsid w:val="00F12407"/>
    <w:rsid w:val="00F17191"/>
    <w:rsid w:val="00F210A2"/>
    <w:rsid w:val="00F214CE"/>
    <w:rsid w:val="00F257D2"/>
    <w:rsid w:val="00F2672F"/>
    <w:rsid w:val="00F3330A"/>
    <w:rsid w:val="00F34748"/>
    <w:rsid w:val="00F351EA"/>
    <w:rsid w:val="00F36612"/>
    <w:rsid w:val="00F36632"/>
    <w:rsid w:val="00F40F04"/>
    <w:rsid w:val="00F45B59"/>
    <w:rsid w:val="00F51733"/>
    <w:rsid w:val="00F52905"/>
    <w:rsid w:val="00F57F0E"/>
    <w:rsid w:val="00F60ED3"/>
    <w:rsid w:val="00F646BC"/>
    <w:rsid w:val="00F659BC"/>
    <w:rsid w:val="00F67D5B"/>
    <w:rsid w:val="00F706B2"/>
    <w:rsid w:val="00F72A94"/>
    <w:rsid w:val="00F7471B"/>
    <w:rsid w:val="00F76472"/>
    <w:rsid w:val="00F774C1"/>
    <w:rsid w:val="00F801C7"/>
    <w:rsid w:val="00F804F4"/>
    <w:rsid w:val="00F8118B"/>
    <w:rsid w:val="00F82B90"/>
    <w:rsid w:val="00F83F11"/>
    <w:rsid w:val="00F847AB"/>
    <w:rsid w:val="00F90987"/>
    <w:rsid w:val="00F95746"/>
    <w:rsid w:val="00FA02F0"/>
    <w:rsid w:val="00FA4E3F"/>
    <w:rsid w:val="00FB0EAF"/>
    <w:rsid w:val="00FC0204"/>
    <w:rsid w:val="00FC15F8"/>
    <w:rsid w:val="00FC6559"/>
    <w:rsid w:val="00FD03A4"/>
    <w:rsid w:val="00FD1343"/>
    <w:rsid w:val="00FD13A7"/>
    <w:rsid w:val="00FD1935"/>
    <w:rsid w:val="00FD3856"/>
    <w:rsid w:val="00FD3FBE"/>
    <w:rsid w:val="00FE1B74"/>
    <w:rsid w:val="00FE5580"/>
    <w:rsid w:val="00FF1C42"/>
    <w:rsid w:val="00FF28B5"/>
    <w:rsid w:val="00FF3495"/>
    <w:rsid w:val="00FF5578"/>
    <w:rsid w:val="00FF5FA6"/>
    <w:rsid w:val="00FF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21EBB6"/>
  <w14:defaultImageDpi w14:val="32767"/>
  <w15:chartTrackingRefBased/>
  <w15:docId w15:val="{4DF6D7B0-EE9D-4699-8A94-44118572C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BD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4BDC"/>
    <w:pPr>
      <w:ind w:left="720"/>
      <w:contextualSpacing/>
    </w:pPr>
  </w:style>
  <w:style w:type="numbering" w:customStyle="1" w:styleId="CurrentList1">
    <w:name w:val="Current List1"/>
    <w:uiPriority w:val="99"/>
    <w:rsid w:val="003129EC"/>
    <w:pPr>
      <w:numPr>
        <w:numId w:val="2"/>
      </w:numPr>
    </w:pPr>
  </w:style>
  <w:style w:type="table" w:styleId="TableGrid">
    <w:name w:val="Table Grid"/>
    <w:basedOn w:val="TableNormal"/>
    <w:uiPriority w:val="39"/>
    <w:rsid w:val="005F3C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B1D27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4028E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D0EC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0E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0E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0E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14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365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47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5395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138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80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014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30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9439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352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09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198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1274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758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317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6605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162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384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9999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312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37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1136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737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1589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4515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961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4406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159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685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1012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257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55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9748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744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4315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6983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93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326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53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36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062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163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9050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393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8868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873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9945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826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59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47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680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0896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03675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3633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1839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0499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493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564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94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4747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4205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570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67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67034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254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854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3573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174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500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607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1553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1815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861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293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996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4294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825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700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494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530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960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219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103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106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953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350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64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10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880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898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20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927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261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910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77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562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140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45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145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775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74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78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245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800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161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74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874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908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67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3074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4264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313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720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6388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894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376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278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334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2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65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496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414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44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426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583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184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100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289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204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85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670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024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742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982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7565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143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428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4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0063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46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487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98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96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900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6091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354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363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2019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948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1186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6551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127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8763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6417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4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221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2596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7262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3984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77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4589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8587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265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299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7857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909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730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598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600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941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279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330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822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7747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4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897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543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905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922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5967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251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905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14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449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495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192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093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596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288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9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91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11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79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48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59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402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164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08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06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48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870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527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906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637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66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749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705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949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3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99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31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05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888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894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56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33690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54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7889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322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4092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709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943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267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0559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9315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146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7946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911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4935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36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32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9553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883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63470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913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9469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516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1263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287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1872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577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1964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6204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2603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591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27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998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432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265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905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657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815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764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9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805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917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24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555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581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9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54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108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047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613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961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4983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17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493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26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190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952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279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026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092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3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27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24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1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05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30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39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83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56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937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7118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2343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36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275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801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037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925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621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57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4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83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014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71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267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006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113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36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752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788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274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1729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566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954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59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4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5444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550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9521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829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181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33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138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411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446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402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942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308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256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883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243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8028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07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652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4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22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32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796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283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9412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096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419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72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1997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2129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934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234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37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4553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565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0220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875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0364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6476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4777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76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9224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0178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182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8507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288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792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45032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163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648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62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189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358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5223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224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902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5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145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136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2526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68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65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519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9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076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562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27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597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47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367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948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27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780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338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09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3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92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00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417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77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4311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72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933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406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042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656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3725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499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138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226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5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0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47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370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746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47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86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919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852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167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829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1966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1141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822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483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187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85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154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2631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96307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021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9740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298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034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9069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6154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3427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763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882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515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404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2196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36876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942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711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7915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483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7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56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501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836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331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621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6603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695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805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940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40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1176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379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495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282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621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320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677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8221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4580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43791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571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627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37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151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1697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737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4995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996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057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39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6466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1639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0457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9489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226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5031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4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4799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51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28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150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213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722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424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709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631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342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03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374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36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286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6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931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549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892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747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597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53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249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52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266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382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560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193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41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676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8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635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860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0050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2436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280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5628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102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2157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3004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9174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63624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8175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8537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6953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1956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889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271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200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936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0745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800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0143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823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53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093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275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43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661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9252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011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130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0984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3563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996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096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830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4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610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12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841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68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830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399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84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295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3716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465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3882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7909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287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4837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262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919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028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2796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5633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722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8094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8467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885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22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95123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218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1589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04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301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1526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802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8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948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8061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3925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4396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0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691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59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315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309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1732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118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733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076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53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5301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5457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9015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31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741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5024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2778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5252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252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572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40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064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56997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68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073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453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5618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003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209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456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0673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452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9669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544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4494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2004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0308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4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413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346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892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6716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9616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689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727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42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875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4620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6591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6456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5412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8046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027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704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3602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7540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284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188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764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006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120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8203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657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1286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570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067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9449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7307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712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443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365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8226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5624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44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6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56731A-BF9B-1649-9837-85100FAD7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9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, Jian</dc:creator>
  <cp:keywords/>
  <dc:description/>
  <cp:lastModifiedBy>Jian Zou</cp:lastModifiedBy>
  <cp:revision>240</cp:revision>
  <dcterms:created xsi:type="dcterms:W3CDTF">2022-10-20T23:44:00Z</dcterms:created>
  <dcterms:modified xsi:type="dcterms:W3CDTF">2023-12-18T05:31:00Z</dcterms:modified>
</cp:coreProperties>
</file>